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7CA267" w14:textId="77777777" w:rsidR="00C5435F" w:rsidRPr="00C4518F" w:rsidRDefault="00C5435F" w:rsidP="00C5435F">
      <w:pPr>
        <w:jc w:val="both"/>
      </w:pPr>
      <w:r w:rsidRPr="00C4518F">
        <w:rPr>
          <w:b/>
        </w:rPr>
        <w:t>Table S3.</w:t>
      </w:r>
      <w:r w:rsidRPr="00C4518F">
        <w:t xml:space="preserve"> </w:t>
      </w:r>
      <w:proofErr w:type="spellStart"/>
      <w:r w:rsidRPr="00C4518F">
        <w:t>Orthogroups</w:t>
      </w:r>
      <w:proofErr w:type="spellEnd"/>
      <w:r w:rsidRPr="00C4518F">
        <w:t xml:space="preserve"> presenting differentially expressed genes, including functional descriptions and gene expression proportions. These </w:t>
      </w:r>
      <w:proofErr w:type="spellStart"/>
      <w:r w:rsidRPr="00C4518F">
        <w:t>orthogroup</w:t>
      </w:r>
      <w:proofErr w:type="spellEnd"/>
      <w:r w:rsidRPr="00C4518F">
        <w:t xml:space="preserve"> are shared across all host species. Total refers to the number of genes from each species within a given </w:t>
      </w:r>
      <w:proofErr w:type="spellStart"/>
      <w:r w:rsidRPr="00C4518F">
        <w:t>orthogroup</w:t>
      </w:r>
      <w:proofErr w:type="spellEnd"/>
      <w:r w:rsidRPr="00C4518F">
        <w:t>. UP and DOWN indicate the number of genes that were differentially expressed - upregulated or downregulated, respectively.</w:t>
      </w:r>
    </w:p>
    <w:p w14:paraId="757FCA31" w14:textId="4FBC5AE2" w:rsidR="00C5435F" w:rsidRDefault="00C5435F">
      <w:pPr>
        <w:rPr>
          <w:rFonts w:ascii="Arial" w:hAnsi="Arial" w:cs="Arial"/>
          <w:sz w:val="24"/>
          <w:szCs w:val="24"/>
        </w:rPr>
      </w:pPr>
    </w:p>
    <w:p w14:paraId="3AB7C2CF" w14:textId="3EB9B5CA" w:rsidR="0062682B" w:rsidRDefault="0021445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Unambiguous up </w:t>
      </w:r>
    </w:p>
    <w:tbl>
      <w:tblPr>
        <w:tblStyle w:val="TableGrid"/>
        <w:tblW w:w="10334" w:type="dxa"/>
        <w:tblInd w:w="-702" w:type="dxa"/>
        <w:tblLook w:val="04A0" w:firstRow="1" w:lastRow="0" w:firstColumn="1" w:lastColumn="0" w:noHBand="0" w:noVBand="1"/>
      </w:tblPr>
      <w:tblGrid>
        <w:gridCol w:w="2011"/>
        <w:gridCol w:w="1970"/>
        <w:gridCol w:w="1846"/>
        <w:gridCol w:w="4507"/>
      </w:tblGrid>
      <w:tr w:rsidR="00412341" w:rsidRPr="00412341" w14:paraId="2A2F1807" w14:textId="77777777" w:rsidTr="00524858">
        <w:trPr>
          <w:trHeight w:val="800"/>
        </w:trPr>
        <w:tc>
          <w:tcPr>
            <w:tcW w:w="20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1D08B0" w14:textId="2114552B" w:rsidR="00412341" w:rsidRPr="00412341" w:rsidRDefault="00412341" w:rsidP="0052485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2341">
              <w:rPr>
                <w:rFonts w:ascii="Arial" w:hAnsi="Arial" w:cs="Arial"/>
                <w:b/>
                <w:bCs/>
                <w:sz w:val="20"/>
                <w:szCs w:val="20"/>
              </w:rPr>
              <w:t>Orthogroup</w:t>
            </w:r>
          </w:p>
        </w:tc>
        <w:tc>
          <w:tcPr>
            <w:tcW w:w="19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E3005C" w14:textId="00E285DA" w:rsidR="00412341" w:rsidRPr="00412341" w:rsidRDefault="00412341" w:rsidP="0052485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2341">
              <w:rPr>
                <w:rFonts w:ascii="Arial" w:hAnsi="Arial" w:cs="Arial"/>
                <w:b/>
                <w:bCs/>
                <w:sz w:val="20"/>
                <w:szCs w:val="20"/>
              </w:rPr>
              <w:t>Classification</w:t>
            </w:r>
          </w:p>
        </w:tc>
        <w:tc>
          <w:tcPr>
            <w:tcW w:w="18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919AA5" w14:textId="5AD8E6F2" w:rsidR="00412341" w:rsidRPr="00412341" w:rsidRDefault="00412341" w:rsidP="0052485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2341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45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82BC97" w14:textId="3DB10A70" w:rsidR="00412341" w:rsidRPr="009D6BED" w:rsidRDefault="00412341" w:rsidP="0052485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6BED">
              <w:rPr>
                <w:rFonts w:ascii="Arial" w:hAnsi="Arial" w:cs="Arial"/>
                <w:b/>
                <w:bCs/>
                <w:sz w:val="20"/>
                <w:szCs w:val="20"/>
              </w:rPr>
              <w:t>Hosts</w:t>
            </w:r>
          </w:p>
        </w:tc>
      </w:tr>
      <w:tr w:rsidR="00412341" w:rsidRPr="00900F1C" w14:paraId="677390B9" w14:textId="77777777" w:rsidTr="00412341">
        <w:trPr>
          <w:trHeight w:val="462"/>
        </w:trPr>
        <w:tc>
          <w:tcPr>
            <w:tcW w:w="20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B990BE" w14:textId="04A375F6" w:rsidR="00412341" w:rsidRPr="0040328D" w:rsidRDefault="00784F10" w:rsidP="00524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2AFD">
              <w:rPr>
                <w:rFonts w:ascii="Arial" w:hAnsi="Arial" w:cs="Arial"/>
                <w:sz w:val="20"/>
                <w:szCs w:val="20"/>
              </w:rPr>
              <w:t>OG0001156</w:t>
            </w:r>
          </w:p>
        </w:tc>
        <w:tc>
          <w:tcPr>
            <w:tcW w:w="19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F2BECF" w14:textId="27E41F5A" w:rsidR="00412341" w:rsidRPr="0040328D" w:rsidRDefault="00412341" w:rsidP="00524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8D">
              <w:rPr>
                <w:rFonts w:ascii="Arial" w:hAnsi="Arial" w:cs="Arial"/>
                <w:sz w:val="20"/>
                <w:szCs w:val="20"/>
              </w:rPr>
              <w:t>9_up</w:t>
            </w:r>
          </w:p>
        </w:tc>
        <w:tc>
          <w:tcPr>
            <w:tcW w:w="18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8EF9B8" w14:textId="0CE6689D" w:rsidR="00412341" w:rsidRPr="0040328D" w:rsidRDefault="00412341" w:rsidP="00524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8D">
              <w:rPr>
                <w:rFonts w:ascii="Arial" w:hAnsi="Arial" w:cs="Arial"/>
                <w:sz w:val="20"/>
                <w:szCs w:val="20"/>
              </w:rPr>
              <w:t>Heavy metal-associated isoprenylated plant protein (Hipps)</w:t>
            </w:r>
          </w:p>
        </w:tc>
        <w:tc>
          <w:tcPr>
            <w:tcW w:w="45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DEFF14" w14:textId="3A2D828A" w:rsidR="00412341" w:rsidRPr="00412341" w:rsidRDefault="00412341" w:rsidP="00524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>Arabidopsis: UP</w:t>
            </w:r>
            <w:r w:rsidR="009D6BED">
              <w:rPr>
                <w:rFonts w:ascii="Arial" w:hAnsi="Arial" w:cs="Arial"/>
                <w:sz w:val="20"/>
                <w:szCs w:val="20"/>
              </w:rPr>
              <w:t>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1 |Total: 2 (50%)</w:t>
            </w:r>
          </w:p>
          <w:p w14:paraId="1FC85FB3" w14:textId="475C759B" w:rsidR="00412341" w:rsidRPr="00412341" w:rsidRDefault="00412341" w:rsidP="00524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Lettuce: </w:t>
            </w:r>
            <w:r w:rsidR="009D6BED" w:rsidRPr="00412341">
              <w:rPr>
                <w:rFonts w:ascii="Arial" w:hAnsi="Arial" w:cs="Arial"/>
                <w:sz w:val="20"/>
                <w:szCs w:val="20"/>
              </w:rPr>
              <w:t>UP</w:t>
            </w:r>
            <w:r w:rsidR="009D6BED">
              <w:rPr>
                <w:rFonts w:ascii="Arial" w:hAnsi="Arial" w:cs="Arial"/>
                <w:sz w:val="20"/>
                <w:szCs w:val="20"/>
              </w:rPr>
              <w:t>:</w:t>
            </w:r>
            <w:r w:rsidR="009D6BED"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D6BED">
              <w:rPr>
                <w:rFonts w:ascii="Arial" w:hAnsi="Arial" w:cs="Arial"/>
                <w:sz w:val="20"/>
                <w:szCs w:val="20"/>
              </w:rPr>
              <w:t>6</w:t>
            </w:r>
            <w:r w:rsidR="009D6BED"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9D6BED">
              <w:rPr>
                <w:rFonts w:ascii="Arial" w:hAnsi="Arial" w:cs="Arial"/>
                <w:sz w:val="20"/>
                <w:szCs w:val="20"/>
              </w:rPr>
              <w:t>6</w:t>
            </w:r>
            <w:r w:rsidR="009D6BED"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D6BED">
              <w:rPr>
                <w:rFonts w:ascii="Arial" w:hAnsi="Arial" w:cs="Arial"/>
                <w:sz w:val="20"/>
                <w:szCs w:val="20"/>
              </w:rPr>
              <w:t>100%</w:t>
            </w:r>
            <w:r w:rsidR="009D6BED"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991F53A" w14:textId="43DAC604" w:rsidR="00412341" w:rsidRPr="00412341" w:rsidRDefault="00412341" w:rsidP="00524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Maize: </w:t>
            </w:r>
            <w:r w:rsidR="009D6BED" w:rsidRPr="00412341">
              <w:rPr>
                <w:rFonts w:ascii="Arial" w:hAnsi="Arial" w:cs="Arial"/>
                <w:sz w:val="20"/>
                <w:szCs w:val="20"/>
              </w:rPr>
              <w:t>UP</w:t>
            </w:r>
            <w:r w:rsidR="009D6BED">
              <w:rPr>
                <w:rFonts w:ascii="Arial" w:hAnsi="Arial" w:cs="Arial"/>
                <w:sz w:val="20"/>
                <w:szCs w:val="20"/>
              </w:rPr>
              <w:t>: 1</w:t>
            </w:r>
            <w:r w:rsidR="009D6BED"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9D6BED">
              <w:rPr>
                <w:rFonts w:ascii="Arial" w:hAnsi="Arial" w:cs="Arial"/>
                <w:sz w:val="20"/>
                <w:szCs w:val="20"/>
              </w:rPr>
              <w:t>1</w:t>
            </w:r>
            <w:r w:rsidR="009D6BED"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D6BED">
              <w:rPr>
                <w:rFonts w:ascii="Arial" w:hAnsi="Arial" w:cs="Arial"/>
                <w:sz w:val="20"/>
                <w:szCs w:val="20"/>
              </w:rPr>
              <w:t>100%</w:t>
            </w:r>
            <w:r w:rsidR="009D6BED"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7C3B829" w14:textId="1D485FF2" w:rsidR="00412341" w:rsidRPr="009D6BED" w:rsidRDefault="00412341" w:rsidP="00524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>Medicago:</w:t>
            </w:r>
            <w:r w:rsidR="009D6BED" w:rsidRPr="009D6BE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D6BED" w:rsidRPr="00412341">
              <w:rPr>
                <w:rFonts w:ascii="Arial" w:hAnsi="Arial" w:cs="Arial"/>
                <w:sz w:val="20"/>
                <w:szCs w:val="20"/>
              </w:rPr>
              <w:t>UP</w:t>
            </w:r>
            <w:r w:rsidR="009D6BED">
              <w:rPr>
                <w:rFonts w:ascii="Arial" w:hAnsi="Arial" w:cs="Arial"/>
                <w:sz w:val="20"/>
                <w:szCs w:val="20"/>
              </w:rPr>
              <w:t>:</w:t>
            </w:r>
            <w:r w:rsidR="009D6BED"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D6BED">
              <w:rPr>
                <w:rFonts w:ascii="Arial" w:hAnsi="Arial" w:cs="Arial"/>
                <w:sz w:val="20"/>
                <w:szCs w:val="20"/>
              </w:rPr>
              <w:t>5</w:t>
            </w:r>
            <w:r w:rsidR="009D6BED"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9D6BED">
              <w:rPr>
                <w:rFonts w:ascii="Arial" w:hAnsi="Arial" w:cs="Arial"/>
                <w:sz w:val="20"/>
                <w:szCs w:val="20"/>
              </w:rPr>
              <w:t>6</w:t>
            </w:r>
            <w:r w:rsidR="009D6BED"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D6BED">
              <w:rPr>
                <w:rFonts w:ascii="Arial" w:hAnsi="Arial" w:cs="Arial"/>
                <w:sz w:val="20"/>
                <w:szCs w:val="20"/>
              </w:rPr>
              <w:t>83.3%</w:t>
            </w:r>
            <w:r w:rsidR="009D6BED"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3CF4483" w14:textId="11334D35" w:rsidR="00412341" w:rsidRPr="009D6BED" w:rsidRDefault="00412341" w:rsidP="00524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>Melon:</w:t>
            </w:r>
            <w:r w:rsidR="009D6BED" w:rsidRPr="009D6BE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D6BED" w:rsidRPr="00412341">
              <w:rPr>
                <w:rFonts w:ascii="Arial" w:hAnsi="Arial" w:cs="Arial"/>
                <w:sz w:val="20"/>
                <w:szCs w:val="20"/>
              </w:rPr>
              <w:t>UP</w:t>
            </w:r>
            <w:r w:rsidR="009D6BED">
              <w:rPr>
                <w:rFonts w:ascii="Arial" w:hAnsi="Arial" w:cs="Arial"/>
                <w:sz w:val="20"/>
                <w:szCs w:val="20"/>
              </w:rPr>
              <w:t>:</w:t>
            </w:r>
            <w:r w:rsidR="009D6BED"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D6BED">
              <w:rPr>
                <w:rFonts w:ascii="Arial" w:hAnsi="Arial" w:cs="Arial"/>
                <w:sz w:val="20"/>
                <w:szCs w:val="20"/>
              </w:rPr>
              <w:t>2</w:t>
            </w:r>
            <w:r w:rsidR="009D6BED"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9D6BED">
              <w:rPr>
                <w:rFonts w:ascii="Arial" w:hAnsi="Arial" w:cs="Arial"/>
                <w:sz w:val="20"/>
                <w:szCs w:val="20"/>
              </w:rPr>
              <w:t>3</w:t>
            </w:r>
            <w:r w:rsidR="009D6BED"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D6BED">
              <w:rPr>
                <w:rFonts w:ascii="Arial" w:hAnsi="Arial" w:cs="Arial"/>
                <w:sz w:val="20"/>
                <w:szCs w:val="20"/>
              </w:rPr>
              <w:t>66.7%</w:t>
            </w:r>
            <w:r w:rsidR="009D6BED"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327060D" w14:textId="6EFA62F3" w:rsidR="00412341" w:rsidRPr="009D6BED" w:rsidRDefault="00412341" w:rsidP="00524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>Rice:</w:t>
            </w:r>
            <w:r w:rsidR="009D6BED" w:rsidRPr="009D6BE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D6BED" w:rsidRPr="00412341">
              <w:rPr>
                <w:rFonts w:ascii="Arial" w:hAnsi="Arial" w:cs="Arial"/>
                <w:sz w:val="20"/>
                <w:szCs w:val="20"/>
              </w:rPr>
              <w:t>UP</w:t>
            </w:r>
            <w:r w:rsidR="009D6BED">
              <w:rPr>
                <w:rFonts w:ascii="Arial" w:hAnsi="Arial" w:cs="Arial"/>
                <w:sz w:val="20"/>
                <w:szCs w:val="20"/>
              </w:rPr>
              <w:t>:</w:t>
            </w:r>
            <w:r w:rsidR="009D6BED"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D6BED">
              <w:rPr>
                <w:rFonts w:ascii="Arial" w:hAnsi="Arial" w:cs="Arial"/>
                <w:sz w:val="20"/>
                <w:szCs w:val="20"/>
              </w:rPr>
              <w:t>2</w:t>
            </w:r>
            <w:r w:rsidR="009D6BED"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9D6BED">
              <w:rPr>
                <w:rFonts w:ascii="Arial" w:hAnsi="Arial" w:cs="Arial"/>
                <w:sz w:val="20"/>
                <w:szCs w:val="20"/>
              </w:rPr>
              <w:t>3</w:t>
            </w:r>
            <w:r w:rsidR="009D6BED"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D6BED">
              <w:rPr>
                <w:rFonts w:ascii="Arial" w:hAnsi="Arial" w:cs="Arial"/>
                <w:sz w:val="20"/>
                <w:szCs w:val="20"/>
              </w:rPr>
              <w:t>66.7%</w:t>
            </w:r>
            <w:r w:rsidR="009D6BED"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0B4909E" w14:textId="5DEC8A7F" w:rsidR="00412341" w:rsidRPr="009D6BED" w:rsidRDefault="00412341" w:rsidP="00524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>Tobacco:</w:t>
            </w:r>
            <w:r w:rsidR="009D6BED" w:rsidRPr="009D6BE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D6BED" w:rsidRPr="00412341">
              <w:rPr>
                <w:rFonts w:ascii="Arial" w:hAnsi="Arial" w:cs="Arial"/>
                <w:sz w:val="20"/>
                <w:szCs w:val="20"/>
              </w:rPr>
              <w:t>UP</w:t>
            </w:r>
            <w:r w:rsidR="009D6BED">
              <w:rPr>
                <w:rFonts w:ascii="Arial" w:hAnsi="Arial" w:cs="Arial"/>
                <w:sz w:val="20"/>
                <w:szCs w:val="20"/>
              </w:rPr>
              <w:t>:</w:t>
            </w:r>
            <w:r w:rsidR="009D6BED"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D6BED">
              <w:rPr>
                <w:rFonts w:ascii="Arial" w:hAnsi="Arial" w:cs="Arial"/>
                <w:sz w:val="20"/>
                <w:szCs w:val="20"/>
              </w:rPr>
              <w:t>2</w:t>
            </w:r>
            <w:r w:rsidR="009D6BED"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9D6BED">
              <w:rPr>
                <w:rFonts w:ascii="Arial" w:hAnsi="Arial" w:cs="Arial"/>
                <w:sz w:val="20"/>
                <w:szCs w:val="20"/>
              </w:rPr>
              <w:t>8</w:t>
            </w:r>
            <w:r w:rsidR="009D6BED"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D6BED">
              <w:rPr>
                <w:rFonts w:ascii="Arial" w:hAnsi="Arial" w:cs="Arial"/>
                <w:sz w:val="20"/>
                <w:szCs w:val="20"/>
              </w:rPr>
              <w:t>25%</w:t>
            </w:r>
            <w:r w:rsidR="009D6BED"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DF7BC50" w14:textId="474DA9EF" w:rsidR="00412341" w:rsidRPr="009D6BED" w:rsidRDefault="00412341" w:rsidP="00524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>Tomato:</w:t>
            </w:r>
            <w:r w:rsidR="009D6BED" w:rsidRPr="009D6BE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D6BED" w:rsidRPr="00412341">
              <w:rPr>
                <w:rFonts w:ascii="Arial" w:hAnsi="Arial" w:cs="Arial"/>
                <w:sz w:val="20"/>
                <w:szCs w:val="20"/>
              </w:rPr>
              <w:t>UP</w:t>
            </w:r>
            <w:r w:rsidR="009D6BED">
              <w:rPr>
                <w:rFonts w:ascii="Arial" w:hAnsi="Arial" w:cs="Arial"/>
                <w:sz w:val="20"/>
                <w:szCs w:val="20"/>
              </w:rPr>
              <w:t>:</w:t>
            </w:r>
            <w:r w:rsidR="009D6BED"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D6BED">
              <w:rPr>
                <w:rFonts w:ascii="Arial" w:hAnsi="Arial" w:cs="Arial"/>
                <w:sz w:val="20"/>
                <w:szCs w:val="20"/>
              </w:rPr>
              <w:t>1</w:t>
            </w:r>
            <w:r w:rsidR="009D6BED"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9D6BED">
              <w:rPr>
                <w:rFonts w:ascii="Arial" w:hAnsi="Arial" w:cs="Arial"/>
                <w:sz w:val="20"/>
                <w:szCs w:val="20"/>
              </w:rPr>
              <w:t>4</w:t>
            </w:r>
            <w:r w:rsidR="009D6BED"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D6BED">
              <w:rPr>
                <w:rFonts w:ascii="Arial" w:hAnsi="Arial" w:cs="Arial"/>
                <w:sz w:val="20"/>
                <w:szCs w:val="20"/>
              </w:rPr>
              <w:t>25%</w:t>
            </w:r>
            <w:r w:rsidR="009D6BED"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86BFCC2" w14:textId="35767D85" w:rsidR="00412341" w:rsidRPr="00412341" w:rsidRDefault="00412341" w:rsidP="00524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>Watermelon</w:t>
            </w:r>
            <w:r w:rsidRPr="009D6BED">
              <w:rPr>
                <w:rFonts w:ascii="Arial" w:hAnsi="Arial" w:cs="Arial"/>
                <w:sz w:val="20"/>
                <w:szCs w:val="20"/>
              </w:rPr>
              <w:t>:</w:t>
            </w:r>
            <w:r w:rsidR="009D6BED" w:rsidRPr="009D6BE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D6BED" w:rsidRPr="00412341">
              <w:rPr>
                <w:rFonts w:ascii="Arial" w:hAnsi="Arial" w:cs="Arial"/>
                <w:sz w:val="20"/>
                <w:szCs w:val="20"/>
              </w:rPr>
              <w:t>UP</w:t>
            </w:r>
            <w:r w:rsidR="009D6BED">
              <w:rPr>
                <w:rFonts w:ascii="Arial" w:hAnsi="Arial" w:cs="Arial"/>
                <w:sz w:val="20"/>
                <w:szCs w:val="20"/>
              </w:rPr>
              <w:t>:</w:t>
            </w:r>
            <w:r w:rsidR="009D6BED"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D6BED">
              <w:rPr>
                <w:rFonts w:ascii="Arial" w:hAnsi="Arial" w:cs="Arial"/>
                <w:sz w:val="20"/>
                <w:szCs w:val="20"/>
              </w:rPr>
              <w:t>1</w:t>
            </w:r>
            <w:r w:rsidR="009D6BED"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9D6BED">
              <w:rPr>
                <w:rFonts w:ascii="Arial" w:hAnsi="Arial" w:cs="Arial"/>
                <w:sz w:val="20"/>
                <w:szCs w:val="20"/>
              </w:rPr>
              <w:t>3</w:t>
            </w:r>
            <w:r w:rsidR="009D6BED"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D6BED">
              <w:rPr>
                <w:rFonts w:ascii="Arial" w:hAnsi="Arial" w:cs="Arial"/>
                <w:sz w:val="20"/>
                <w:szCs w:val="20"/>
              </w:rPr>
              <w:t>33.3%</w:t>
            </w:r>
            <w:r w:rsidR="009D6BED"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12341" w:rsidRPr="00900F1C" w14:paraId="39A4D9CB" w14:textId="77777777" w:rsidTr="00412341">
        <w:trPr>
          <w:trHeight w:val="480"/>
        </w:trPr>
        <w:tc>
          <w:tcPr>
            <w:tcW w:w="20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83E60B" w14:textId="172D921A" w:rsidR="00412341" w:rsidRPr="0040328D" w:rsidRDefault="00784F10" w:rsidP="00524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1F8">
              <w:rPr>
                <w:rFonts w:ascii="Arial" w:hAnsi="Arial" w:cs="Arial"/>
                <w:sz w:val="20"/>
                <w:szCs w:val="20"/>
              </w:rPr>
              <w:t>OG0000389</w:t>
            </w:r>
          </w:p>
        </w:tc>
        <w:tc>
          <w:tcPr>
            <w:tcW w:w="19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1D0FDB" w14:textId="7EA82F58" w:rsidR="00412341" w:rsidRPr="0040328D" w:rsidRDefault="00412341" w:rsidP="00524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8D">
              <w:rPr>
                <w:rFonts w:ascii="Arial" w:hAnsi="Arial" w:cs="Arial"/>
                <w:sz w:val="20"/>
                <w:szCs w:val="20"/>
              </w:rPr>
              <w:t>8_up</w:t>
            </w:r>
          </w:p>
        </w:tc>
        <w:tc>
          <w:tcPr>
            <w:tcW w:w="18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F638EC" w14:textId="3A32FAB5" w:rsidR="00412341" w:rsidRPr="0040328D" w:rsidRDefault="00412341" w:rsidP="00524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8D">
              <w:rPr>
                <w:rFonts w:ascii="Arial" w:hAnsi="Arial" w:cs="Arial"/>
                <w:sz w:val="20"/>
                <w:szCs w:val="20"/>
              </w:rPr>
              <w:t>Short Internodes (Shi) Transcription factor</w:t>
            </w:r>
          </w:p>
        </w:tc>
        <w:tc>
          <w:tcPr>
            <w:tcW w:w="45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6527FF" w14:textId="342CEACC" w:rsidR="009D6BED" w:rsidRPr="00412341" w:rsidRDefault="009D6BED" w:rsidP="00524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>Arabidopsis: UP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50%)</w:t>
            </w:r>
          </w:p>
          <w:p w14:paraId="55BC424B" w14:textId="6D008D20" w:rsidR="009D6BED" w:rsidRPr="00412341" w:rsidRDefault="009D6BED" w:rsidP="00524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>Lettuce: UP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5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2481D3A" w14:textId="263B2CB4" w:rsidR="009D6BED" w:rsidRPr="00412341" w:rsidRDefault="009D6BED" w:rsidP="00524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>Maize: UP</w:t>
            </w:r>
            <w:r>
              <w:rPr>
                <w:rFonts w:ascii="Arial" w:hAnsi="Arial" w:cs="Arial"/>
                <w:sz w:val="20"/>
                <w:szCs w:val="20"/>
              </w:rPr>
              <w:t>: 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0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395F5B7" w14:textId="6EC93CAD" w:rsidR="009D6BED" w:rsidRPr="009D6BED" w:rsidRDefault="009D6BED" w:rsidP="00524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Medicago: </w:t>
            </w:r>
            <w:r w:rsidRPr="00412341">
              <w:rPr>
                <w:rFonts w:ascii="Arial" w:hAnsi="Arial" w:cs="Arial"/>
                <w:sz w:val="20"/>
                <w:szCs w:val="20"/>
              </w:rPr>
              <w:t>UP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87D7E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B87D7E">
              <w:rPr>
                <w:rFonts w:ascii="Arial" w:hAnsi="Arial" w:cs="Arial"/>
                <w:sz w:val="20"/>
                <w:szCs w:val="20"/>
              </w:rPr>
              <w:t>7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B87D7E">
              <w:rPr>
                <w:rFonts w:ascii="Arial" w:hAnsi="Arial" w:cs="Arial"/>
                <w:sz w:val="20"/>
                <w:szCs w:val="20"/>
              </w:rPr>
              <w:t>28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B00376E" w14:textId="73593DEE" w:rsidR="009D6BED" w:rsidRPr="009D6BED" w:rsidRDefault="009D6BED" w:rsidP="00524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Melon: </w:t>
            </w:r>
            <w:r w:rsidRPr="00412341">
              <w:rPr>
                <w:rFonts w:ascii="Arial" w:hAnsi="Arial" w:cs="Arial"/>
                <w:sz w:val="20"/>
                <w:szCs w:val="20"/>
              </w:rPr>
              <w:t>UP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0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25B81E1" w14:textId="57C79865" w:rsidR="009D6BED" w:rsidRPr="009D6BED" w:rsidRDefault="009D6BED" w:rsidP="00524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Rice: </w:t>
            </w:r>
            <w:r w:rsidRPr="00412341">
              <w:rPr>
                <w:rFonts w:ascii="Arial" w:hAnsi="Arial" w:cs="Arial"/>
                <w:sz w:val="20"/>
                <w:szCs w:val="20"/>
              </w:rPr>
              <w:t>UP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B87D7E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00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B926597" w14:textId="69A6C4C5" w:rsidR="009D6BED" w:rsidRPr="009D6BED" w:rsidRDefault="009D6BED" w:rsidP="00524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Tobacco: </w:t>
            </w:r>
            <w:r w:rsidRPr="00412341">
              <w:rPr>
                <w:rFonts w:ascii="Arial" w:hAnsi="Arial" w:cs="Arial"/>
                <w:sz w:val="20"/>
                <w:szCs w:val="20"/>
              </w:rPr>
              <w:t>UP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B87D7E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87D7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8.3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A5004F5" w14:textId="7A3DAF2D" w:rsidR="009D6BED" w:rsidRPr="009D6BED" w:rsidRDefault="009D6BED" w:rsidP="00524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Tomato: </w:t>
            </w:r>
            <w:r w:rsidRPr="00412341">
              <w:rPr>
                <w:rFonts w:ascii="Arial" w:hAnsi="Arial" w:cs="Arial"/>
                <w:sz w:val="20"/>
                <w:szCs w:val="20"/>
              </w:rPr>
              <w:t>UP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99AD543" w14:textId="3D13A38F" w:rsidR="00412341" w:rsidRPr="0040328D" w:rsidRDefault="009D6BED" w:rsidP="00524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>Watermelon</w:t>
            </w:r>
            <w:r w:rsidRPr="009D6BED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412341">
              <w:rPr>
                <w:rFonts w:ascii="Arial" w:hAnsi="Arial" w:cs="Arial"/>
                <w:sz w:val="20"/>
                <w:szCs w:val="20"/>
              </w:rPr>
              <w:t>UP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0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12341" w:rsidRPr="00900F1C" w14:paraId="317DEFCC" w14:textId="77777777" w:rsidTr="00412341">
        <w:trPr>
          <w:trHeight w:val="480"/>
        </w:trPr>
        <w:tc>
          <w:tcPr>
            <w:tcW w:w="20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4404B6" w14:textId="5BE40455" w:rsidR="00412341" w:rsidRPr="0040328D" w:rsidRDefault="00412341" w:rsidP="00524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DD">
              <w:rPr>
                <w:rFonts w:ascii="Arial" w:hAnsi="Arial" w:cs="Arial"/>
                <w:sz w:val="20"/>
                <w:szCs w:val="20"/>
              </w:rPr>
              <w:t>OG0001</w:t>
            </w:r>
            <w:r w:rsidR="00BF6DB4" w:rsidRPr="00424BDD">
              <w:rPr>
                <w:rFonts w:ascii="Arial" w:hAnsi="Arial" w:cs="Arial"/>
                <w:sz w:val="20"/>
                <w:szCs w:val="20"/>
              </w:rPr>
              <w:t>29</w:t>
            </w:r>
            <w:r w:rsidRPr="00424BD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7563ED" w14:textId="2A53F405" w:rsidR="00412341" w:rsidRPr="0040328D" w:rsidRDefault="00412341" w:rsidP="00524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8D">
              <w:rPr>
                <w:rFonts w:ascii="Arial" w:hAnsi="Arial" w:cs="Arial"/>
                <w:sz w:val="20"/>
                <w:szCs w:val="20"/>
              </w:rPr>
              <w:t>7_up</w:t>
            </w:r>
          </w:p>
        </w:tc>
        <w:tc>
          <w:tcPr>
            <w:tcW w:w="18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C92E45" w14:textId="77777777" w:rsidR="00412341" w:rsidRDefault="00412341" w:rsidP="00524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8D">
              <w:rPr>
                <w:rFonts w:ascii="Arial" w:hAnsi="Arial" w:cs="Arial"/>
                <w:sz w:val="20"/>
                <w:szCs w:val="20"/>
              </w:rPr>
              <w:t>BAM2</w:t>
            </w:r>
          </w:p>
          <w:p w14:paraId="72876292" w14:textId="68D16E4A" w:rsidR="00412341" w:rsidRPr="0040328D" w:rsidRDefault="00412341" w:rsidP="00524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8D">
              <w:rPr>
                <w:rFonts w:ascii="Arial" w:hAnsi="Arial" w:cs="Arial"/>
                <w:sz w:val="20"/>
                <w:szCs w:val="20"/>
              </w:rPr>
              <w:t>(Clavta1-related receptor)</w:t>
            </w:r>
          </w:p>
        </w:tc>
        <w:tc>
          <w:tcPr>
            <w:tcW w:w="45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0B0F3F" w14:textId="5448069A" w:rsidR="009D6BED" w:rsidRPr="00412341" w:rsidRDefault="009D6BED" w:rsidP="00524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>Arabidopsis: UP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412341">
              <w:rPr>
                <w:rFonts w:ascii="Arial" w:hAnsi="Arial" w:cs="Arial"/>
                <w:sz w:val="20"/>
                <w:szCs w:val="20"/>
              </w:rPr>
              <w:t>0%)</w:t>
            </w:r>
          </w:p>
          <w:p w14:paraId="20549E55" w14:textId="3BA721E1" w:rsidR="009D6BED" w:rsidRPr="00412341" w:rsidRDefault="009D6BED" w:rsidP="00524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>Lettuce: UP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0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94AF06E" w14:textId="644C752F" w:rsidR="009D6BED" w:rsidRPr="00412341" w:rsidRDefault="009D6BED" w:rsidP="00524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>Maize: UP</w:t>
            </w:r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4E3734">
              <w:rPr>
                <w:rFonts w:ascii="Arial" w:hAnsi="Arial" w:cs="Arial"/>
                <w:sz w:val="20"/>
                <w:szCs w:val="20"/>
              </w:rPr>
              <w:t>0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00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AF69139" w14:textId="4EA1272D" w:rsidR="009D6BED" w:rsidRPr="009D6BED" w:rsidRDefault="009D6BED" w:rsidP="00524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Medicago: </w:t>
            </w:r>
            <w:r w:rsidRPr="00412341">
              <w:rPr>
                <w:rFonts w:ascii="Arial" w:hAnsi="Arial" w:cs="Arial"/>
                <w:sz w:val="20"/>
                <w:szCs w:val="20"/>
              </w:rPr>
              <w:t>UP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0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02E3762" w14:textId="68557C89" w:rsidR="009D6BED" w:rsidRPr="009D6BED" w:rsidRDefault="009D6BED" w:rsidP="00524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Melon: </w:t>
            </w:r>
            <w:r w:rsidRPr="00412341">
              <w:rPr>
                <w:rFonts w:ascii="Arial" w:hAnsi="Arial" w:cs="Arial"/>
                <w:sz w:val="20"/>
                <w:szCs w:val="20"/>
              </w:rPr>
              <w:t>UP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099D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5B099D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5B099D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80F9838" w14:textId="406CC710" w:rsidR="009D6BED" w:rsidRPr="009D6BED" w:rsidRDefault="009D6BED" w:rsidP="00524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Rice: </w:t>
            </w:r>
            <w:r w:rsidRPr="00412341">
              <w:rPr>
                <w:rFonts w:ascii="Arial" w:hAnsi="Arial" w:cs="Arial"/>
                <w:sz w:val="20"/>
                <w:szCs w:val="20"/>
              </w:rPr>
              <w:t>UP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099D"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5B099D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94F9295" w14:textId="721404F3" w:rsidR="009D6BED" w:rsidRPr="009D6BED" w:rsidRDefault="009D6BED" w:rsidP="00524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Tobacco: </w:t>
            </w:r>
            <w:r w:rsidRPr="00412341">
              <w:rPr>
                <w:rFonts w:ascii="Arial" w:hAnsi="Arial" w:cs="Arial"/>
                <w:sz w:val="20"/>
                <w:szCs w:val="20"/>
              </w:rPr>
              <w:t>UP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099D">
              <w:rPr>
                <w:rFonts w:ascii="Arial" w:hAnsi="Arial" w:cs="Arial"/>
                <w:sz w:val="20"/>
                <w:szCs w:val="20"/>
              </w:rPr>
              <w:t>0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037451">
              <w:rPr>
                <w:rFonts w:ascii="Arial" w:hAnsi="Arial" w:cs="Arial"/>
                <w:sz w:val="20"/>
                <w:szCs w:val="20"/>
              </w:rPr>
              <w:t>6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5B099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CB729BB" w14:textId="6CC43AA9" w:rsidR="009D6BED" w:rsidRPr="009D6BED" w:rsidRDefault="009D6BED" w:rsidP="00524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Tomato: </w:t>
            </w:r>
            <w:r w:rsidRPr="00412341">
              <w:rPr>
                <w:rFonts w:ascii="Arial" w:hAnsi="Arial" w:cs="Arial"/>
                <w:sz w:val="20"/>
                <w:szCs w:val="20"/>
              </w:rPr>
              <w:t>UP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099D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5B099D"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5B099D">
              <w:rPr>
                <w:rFonts w:ascii="Arial" w:hAnsi="Arial" w:cs="Arial"/>
                <w:sz w:val="20"/>
                <w:szCs w:val="20"/>
              </w:rPr>
              <w:t>33.3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73E6930" w14:textId="30FE8A2F" w:rsidR="00412341" w:rsidRPr="0040328D" w:rsidRDefault="009D6BED" w:rsidP="00524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>Watermelon</w:t>
            </w:r>
            <w:r w:rsidRPr="009D6BED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412341">
              <w:rPr>
                <w:rFonts w:ascii="Arial" w:hAnsi="Arial" w:cs="Arial"/>
                <w:sz w:val="20"/>
                <w:szCs w:val="20"/>
              </w:rPr>
              <w:t>UP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099D"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5B099D">
              <w:rPr>
                <w:rFonts w:ascii="Arial" w:hAnsi="Arial" w:cs="Arial"/>
                <w:sz w:val="20"/>
                <w:szCs w:val="20"/>
              </w:rPr>
              <w:t>100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F6DB4" w:rsidRPr="00900F1C" w14:paraId="07A6674D" w14:textId="77777777" w:rsidTr="00412341">
        <w:trPr>
          <w:trHeight w:val="480"/>
        </w:trPr>
        <w:tc>
          <w:tcPr>
            <w:tcW w:w="20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83FEFC" w14:textId="1D1E4307" w:rsidR="00BF6DB4" w:rsidRPr="0040328D" w:rsidRDefault="00BF6DB4" w:rsidP="00524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4BDD">
              <w:rPr>
                <w:rFonts w:ascii="Arial" w:hAnsi="Arial" w:cs="Arial"/>
                <w:sz w:val="20"/>
                <w:szCs w:val="20"/>
              </w:rPr>
              <w:t>OG0001997</w:t>
            </w:r>
          </w:p>
        </w:tc>
        <w:tc>
          <w:tcPr>
            <w:tcW w:w="19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D9CCC1" w14:textId="7AFDCFEB" w:rsidR="00BF6DB4" w:rsidRPr="0040328D" w:rsidRDefault="00BF6DB4" w:rsidP="00524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8D">
              <w:rPr>
                <w:rFonts w:ascii="Arial" w:hAnsi="Arial" w:cs="Arial"/>
                <w:sz w:val="20"/>
                <w:szCs w:val="20"/>
              </w:rPr>
              <w:t>7_up</w:t>
            </w:r>
          </w:p>
        </w:tc>
        <w:tc>
          <w:tcPr>
            <w:tcW w:w="18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9105B2" w14:textId="42040E1A" w:rsidR="00BF6DB4" w:rsidRPr="0040328D" w:rsidRDefault="00BF6DB4" w:rsidP="005248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F/AP2 transcription factor</w:t>
            </w:r>
          </w:p>
        </w:tc>
        <w:tc>
          <w:tcPr>
            <w:tcW w:w="45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52192E" w14:textId="77777777" w:rsidR="00214453" w:rsidRPr="00412341" w:rsidRDefault="00214453" w:rsidP="002144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>Arabidopsis: UP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6.7</w:t>
            </w:r>
            <w:r w:rsidRPr="00412341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69CBD5F" w14:textId="77777777" w:rsidR="00214453" w:rsidRPr="00412341" w:rsidRDefault="00214453" w:rsidP="002144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>Lettuce: UP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7.3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619C02D" w14:textId="77777777" w:rsidR="00214453" w:rsidRPr="00412341" w:rsidRDefault="00214453" w:rsidP="002144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>Maize: UP</w:t>
            </w:r>
            <w:r>
              <w:rPr>
                <w:rFonts w:ascii="Arial" w:hAnsi="Arial" w:cs="Arial"/>
                <w:sz w:val="20"/>
                <w:szCs w:val="20"/>
              </w:rPr>
              <w:t>: 0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4EE4FF3" w14:textId="77777777" w:rsidR="00214453" w:rsidRPr="009D6BED" w:rsidRDefault="00214453" w:rsidP="002144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Medicago: </w:t>
            </w:r>
            <w:r w:rsidRPr="00412341">
              <w:rPr>
                <w:rFonts w:ascii="Arial" w:hAnsi="Arial" w:cs="Arial"/>
                <w:sz w:val="20"/>
                <w:szCs w:val="20"/>
              </w:rPr>
              <w:t>UP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3.1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57DC957" w14:textId="77777777" w:rsidR="00214453" w:rsidRPr="009D6BED" w:rsidRDefault="00214453" w:rsidP="002144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Melon: </w:t>
            </w:r>
            <w:r w:rsidRPr="00412341">
              <w:rPr>
                <w:rFonts w:ascii="Arial" w:hAnsi="Arial" w:cs="Arial"/>
                <w:sz w:val="20"/>
                <w:szCs w:val="20"/>
              </w:rPr>
              <w:t>UP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0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5A1BA97" w14:textId="77777777" w:rsidR="00214453" w:rsidRPr="009D6BED" w:rsidRDefault="00214453" w:rsidP="002144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Rice: </w:t>
            </w:r>
            <w:r w:rsidRPr="00412341">
              <w:rPr>
                <w:rFonts w:ascii="Arial" w:hAnsi="Arial" w:cs="Arial"/>
                <w:sz w:val="20"/>
                <w:szCs w:val="20"/>
              </w:rPr>
              <w:t>UP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5.6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87FFE3B" w14:textId="77777777" w:rsidR="00214453" w:rsidRPr="009D6BED" w:rsidRDefault="00214453" w:rsidP="002144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Tobacco: </w:t>
            </w:r>
            <w:r w:rsidRPr="00412341">
              <w:rPr>
                <w:rFonts w:ascii="Arial" w:hAnsi="Arial" w:cs="Arial"/>
                <w:sz w:val="20"/>
                <w:szCs w:val="20"/>
              </w:rPr>
              <w:t>UP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9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149134B" w14:textId="77777777" w:rsidR="00214453" w:rsidRPr="009D6BED" w:rsidRDefault="00214453" w:rsidP="002144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Tomato: </w:t>
            </w:r>
            <w:r w:rsidRPr="00412341">
              <w:rPr>
                <w:rFonts w:ascii="Arial" w:hAnsi="Arial" w:cs="Arial"/>
                <w:sz w:val="20"/>
                <w:szCs w:val="20"/>
              </w:rPr>
              <w:t>UP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99441A0" w14:textId="4B7619CF" w:rsidR="00BF6DB4" w:rsidRPr="00412341" w:rsidRDefault="00214453" w:rsidP="002144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>Watermelon</w:t>
            </w:r>
            <w:r w:rsidRPr="009D6BED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412341">
              <w:rPr>
                <w:rFonts w:ascii="Arial" w:hAnsi="Arial" w:cs="Arial"/>
                <w:sz w:val="20"/>
                <w:szCs w:val="20"/>
              </w:rPr>
              <w:t>UP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4EE3BE15" w14:textId="77777777" w:rsidR="00900F1C" w:rsidRDefault="00900F1C">
      <w:pPr>
        <w:rPr>
          <w:rFonts w:ascii="Arial" w:hAnsi="Arial" w:cs="Arial"/>
          <w:sz w:val="24"/>
          <w:szCs w:val="24"/>
        </w:rPr>
      </w:pPr>
    </w:p>
    <w:p w14:paraId="2037481C" w14:textId="374C4FB2" w:rsidR="00900F1C" w:rsidRDefault="00900F1C">
      <w:pPr>
        <w:rPr>
          <w:rFonts w:ascii="Arial" w:hAnsi="Arial" w:cs="Arial"/>
          <w:sz w:val="24"/>
          <w:szCs w:val="24"/>
          <w:vertAlign w:val="superscript"/>
        </w:rPr>
      </w:pPr>
    </w:p>
    <w:p w14:paraId="23B470E0" w14:textId="77777777" w:rsidR="003610D1" w:rsidRDefault="003610D1">
      <w:pPr>
        <w:rPr>
          <w:rFonts w:ascii="Arial" w:hAnsi="Arial" w:cs="Arial"/>
          <w:sz w:val="24"/>
          <w:szCs w:val="24"/>
          <w:vertAlign w:val="superscript"/>
        </w:rPr>
      </w:pPr>
    </w:p>
    <w:p w14:paraId="295BD644" w14:textId="77777777" w:rsidR="003610D1" w:rsidRDefault="003610D1">
      <w:pPr>
        <w:rPr>
          <w:rFonts w:ascii="Arial" w:hAnsi="Arial" w:cs="Arial"/>
          <w:sz w:val="24"/>
          <w:szCs w:val="24"/>
          <w:vertAlign w:val="superscript"/>
        </w:rPr>
      </w:pPr>
    </w:p>
    <w:p w14:paraId="495E047C" w14:textId="77777777" w:rsidR="003610D1" w:rsidRDefault="003610D1">
      <w:pPr>
        <w:rPr>
          <w:rFonts w:ascii="Arial" w:hAnsi="Arial" w:cs="Arial"/>
          <w:sz w:val="24"/>
          <w:szCs w:val="24"/>
          <w:vertAlign w:val="superscript"/>
        </w:rPr>
      </w:pPr>
    </w:p>
    <w:p w14:paraId="4AA3F15B" w14:textId="77777777" w:rsidR="003610D1" w:rsidRDefault="003610D1">
      <w:pPr>
        <w:rPr>
          <w:rFonts w:ascii="Arial" w:hAnsi="Arial" w:cs="Arial"/>
          <w:sz w:val="24"/>
          <w:szCs w:val="24"/>
          <w:vertAlign w:val="superscript"/>
        </w:rPr>
      </w:pPr>
    </w:p>
    <w:p w14:paraId="0C85D389" w14:textId="039BF0A3" w:rsidR="00214453" w:rsidRPr="00214453" w:rsidRDefault="0021445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Unambiguous down</w:t>
      </w:r>
    </w:p>
    <w:tbl>
      <w:tblPr>
        <w:tblStyle w:val="TableGrid"/>
        <w:tblW w:w="10334" w:type="dxa"/>
        <w:tblInd w:w="-702" w:type="dxa"/>
        <w:tblLook w:val="04A0" w:firstRow="1" w:lastRow="0" w:firstColumn="1" w:lastColumn="0" w:noHBand="0" w:noVBand="1"/>
      </w:tblPr>
      <w:tblGrid>
        <w:gridCol w:w="1990"/>
        <w:gridCol w:w="1957"/>
        <w:gridCol w:w="1973"/>
        <w:gridCol w:w="4414"/>
      </w:tblGrid>
      <w:tr w:rsidR="003610D1" w:rsidRPr="00412341" w14:paraId="4289C482" w14:textId="77777777" w:rsidTr="00354CF4">
        <w:trPr>
          <w:trHeight w:val="800"/>
        </w:trPr>
        <w:tc>
          <w:tcPr>
            <w:tcW w:w="19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4CC07E" w14:textId="618D1E47" w:rsidR="003610D1" w:rsidRPr="00412341" w:rsidRDefault="0003018C" w:rsidP="00613F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 w:rsidR="003610D1" w:rsidRPr="00412341">
              <w:rPr>
                <w:rFonts w:ascii="Arial" w:hAnsi="Arial" w:cs="Arial"/>
                <w:b/>
                <w:bCs/>
                <w:sz w:val="20"/>
                <w:szCs w:val="20"/>
              </w:rPr>
              <w:t>rthogroup</w:t>
            </w:r>
          </w:p>
        </w:tc>
        <w:tc>
          <w:tcPr>
            <w:tcW w:w="19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818C65" w14:textId="77777777" w:rsidR="003610D1" w:rsidRPr="00412341" w:rsidRDefault="003610D1" w:rsidP="00613F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2341">
              <w:rPr>
                <w:rFonts w:ascii="Arial" w:hAnsi="Arial" w:cs="Arial"/>
                <w:b/>
                <w:bCs/>
                <w:sz w:val="20"/>
                <w:szCs w:val="20"/>
              </w:rPr>
              <w:t>Classification</w:t>
            </w:r>
          </w:p>
        </w:tc>
        <w:tc>
          <w:tcPr>
            <w:tcW w:w="19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F3F633" w14:textId="77777777" w:rsidR="003610D1" w:rsidRPr="00412341" w:rsidRDefault="003610D1" w:rsidP="00613F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2341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44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38F7DE" w14:textId="77777777" w:rsidR="003610D1" w:rsidRPr="009D6BED" w:rsidRDefault="003610D1" w:rsidP="00613F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6BED">
              <w:rPr>
                <w:rFonts w:ascii="Arial" w:hAnsi="Arial" w:cs="Arial"/>
                <w:b/>
                <w:bCs/>
                <w:sz w:val="20"/>
                <w:szCs w:val="20"/>
              </w:rPr>
              <w:t>Hosts</w:t>
            </w:r>
          </w:p>
        </w:tc>
      </w:tr>
      <w:tr w:rsidR="003610D1" w:rsidRPr="00900F1C" w14:paraId="39FFDE51" w14:textId="77777777" w:rsidTr="00354CF4">
        <w:trPr>
          <w:trHeight w:val="462"/>
        </w:trPr>
        <w:tc>
          <w:tcPr>
            <w:tcW w:w="19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44864B" w14:textId="7597CBC1" w:rsidR="003610D1" w:rsidRPr="0040328D" w:rsidRDefault="009418E9" w:rsidP="00613F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355">
              <w:rPr>
                <w:rFonts w:ascii="Arial" w:hAnsi="Arial" w:cs="Arial"/>
                <w:sz w:val="20"/>
                <w:szCs w:val="20"/>
              </w:rPr>
              <w:t>OG00005</w:t>
            </w:r>
            <w:r w:rsidR="00784F10" w:rsidRPr="00E30355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19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E0C7A1" w14:textId="4227C9F8" w:rsidR="003610D1" w:rsidRPr="0040328D" w:rsidRDefault="008C6CB2" w:rsidP="00613F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_down</w:t>
            </w:r>
          </w:p>
        </w:tc>
        <w:tc>
          <w:tcPr>
            <w:tcW w:w="19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576A44" w14:textId="7F2621B4" w:rsidR="003610D1" w:rsidRPr="0040328D" w:rsidRDefault="008C6CB2" w:rsidP="008C6C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6CB2">
              <w:rPr>
                <w:rFonts w:ascii="Arial" w:hAnsi="Arial" w:cs="Arial"/>
                <w:sz w:val="20"/>
                <w:szCs w:val="20"/>
              </w:rPr>
              <w:t>RING-type zinc finger family / RING H2 /U-box superfamily protein</w:t>
            </w:r>
          </w:p>
        </w:tc>
        <w:tc>
          <w:tcPr>
            <w:tcW w:w="44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94996E" w14:textId="001A5E1D" w:rsidR="003610D1" w:rsidRPr="00412341" w:rsidRDefault="003610D1" w:rsidP="00613F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Arabidopsis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32BA1">
              <w:rPr>
                <w:rFonts w:ascii="Arial" w:hAnsi="Arial" w:cs="Arial"/>
                <w:sz w:val="20"/>
                <w:szCs w:val="20"/>
              </w:rPr>
              <w:t>6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32BA1">
              <w:rPr>
                <w:rFonts w:ascii="Arial" w:hAnsi="Arial" w:cs="Arial"/>
                <w:sz w:val="20"/>
                <w:szCs w:val="20"/>
              </w:rPr>
              <w:t>1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2BA1">
              <w:rPr>
                <w:rFonts w:ascii="Arial" w:hAnsi="Arial" w:cs="Arial"/>
                <w:sz w:val="20"/>
                <w:szCs w:val="20"/>
              </w:rPr>
              <w:t>40</w:t>
            </w:r>
            <w:r w:rsidRPr="00412341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2CEEBED" w14:textId="50FA3150" w:rsidR="003610D1" w:rsidRPr="00412341" w:rsidRDefault="003610D1" w:rsidP="00613F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Lettuce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32BA1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32BA1">
              <w:rPr>
                <w:rFonts w:ascii="Arial" w:hAnsi="Arial" w:cs="Arial"/>
                <w:sz w:val="20"/>
                <w:szCs w:val="20"/>
              </w:rPr>
              <w:t>5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2BA1">
              <w:rPr>
                <w:rFonts w:ascii="Arial" w:hAnsi="Arial" w:cs="Arial"/>
                <w:sz w:val="20"/>
                <w:szCs w:val="20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73DAA35" w14:textId="025DF04D" w:rsidR="003610D1" w:rsidRPr="00412341" w:rsidRDefault="003610D1" w:rsidP="00613F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Maize: </w:t>
            </w:r>
            <w:r>
              <w:rPr>
                <w:rFonts w:ascii="Arial" w:hAnsi="Arial" w:cs="Arial"/>
                <w:sz w:val="20"/>
                <w:szCs w:val="20"/>
              </w:rPr>
              <w:t xml:space="preserve">Down: </w:t>
            </w:r>
            <w:r w:rsidR="00232BA1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32BA1">
              <w:rPr>
                <w:rFonts w:ascii="Arial" w:hAnsi="Arial" w:cs="Arial"/>
                <w:sz w:val="20"/>
                <w:szCs w:val="20"/>
              </w:rPr>
              <w:t>6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2BA1">
              <w:rPr>
                <w:rFonts w:ascii="Arial" w:hAnsi="Arial" w:cs="Arial"/>
                <w:sz w:val="20"/>
                <w:szCs w:val="20"/>
              </w:rPr>
              <w:t>33.3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3B77532" w14:textId="1C777ECE" w:rsidR="003610D1" w:rsidRPr="009D6BED" w:rsidRDefault="003610D1" w:rsidP="00613F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Medicago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32BA1"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32BA1">
              <w:rPr>
                <w:rFonts w:ascii="Arial" w:hAnsi="Arial" w:cs="Arial"/>
                <w:sz w:val="20"/>
                <w:szCs w:val="20"/>
              </w:rPr>
              <w:t>6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2BA1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017ACA6" w14:textId="620E3885" w:rsidR="003610D1" w:rsidRPr="009D6BED" w:rsidRDefault="003610D1" w:rsidP="00613F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Melon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32BA1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32BA1">
              <w:rPr>
                <w:rFonts w:ascii="Arial" w:hAnsi="Arial" w:cs="Arial"/>
                <w:sz w:val="20"/>
                <w:szCs w:val="20"/>
              </w:rPr>
              <w:t>4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2BA1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7471999" w14:textId="4C13FA02" w:rsidR="003610D1" w:rsidRPr="009D6BED" w:rsidRDefault="003610D1" w:rsidP="00613F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Rice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32BA1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32BA1">
              <w:rPr>
                <w:rFonts w:ascii="Arial" w:hAnsi="Arial" w:cs="Arial"/>
                <w:sz w:val="20"/>
                <w:szCs w:val="20"/>
              </w:rPr>
              <w:t>4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2BA1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DADCC64" w14:textId="47A65F9C" w:rsidR="003610D1" w:rsidRPr="009D6BED" w:rsidRDefault="003610D1" w:rsidP="00613F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Tobacco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32BA1"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32BA1">
              <w:rPr>
                <w:rFonts w:ascii="Arial" w:hAnsi="Arial" w:cs="Arial"/>
                <w:sz w:val="20"/>
                <w:szCs w:val="20"/>
              </w:rPr>
              <w:t>10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2BA1">
              <w:rPr>
                <w:rFonts w:ascii="Arial" w:hAnsi="Arial" w:cs="Arial"/>
                <w:sz w:val="20"/>
                <w:szCs w:val="20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F86C895" w14:textId="205F7939" w:rsidR="003610D1" w:rsidRPr="009D6BED" w:rsidRDefault="003610D1" w:rsidP="00613F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Tomato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32BA1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32BA1"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2BA1">
              <w:rPr>
                <w:rFonts w:ascii="Arial" w:hAnsi="Arial" w:cs="Arial"/>
                <w:sz w:val="20"/>
                <w:szCs w:val="20"/>
              </w:rPr>
              <w:t>33.3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0C9D511" w14:textId="0814205F" w:rsidR="003610D1" w:rsidRPr="00412341" w:rsidRDefault="003610D1" w:rsidP="00613F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>Watermelon</w:t>
            </w:r>
            <w:r w:rsidRPr="009D6BED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32BA1">
              <w:rPr>
                <w:rFonts w:ascii="Arial" w:hAnsi="Arial" w:cs="Arial"/>
                <w:sz w:val="20"/>
                <w:szCs w:val="20"/>
              </w:rPr>
              <w:t>0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32BA1">
              <w:rPr>
                <w:rFonts w:ascii="Arial" w:hAnsi="Arial" w:cs="Arial"/>
                <w:sz w:val="20"/>
                <w:szCs w:val="20"/>
              </w:rPr>
              <w:t>4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2BA1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610D1" w:rsidRPr="00900F1C" w14:paraId="5CC2ACD2" w14:textId="77777777" w:rsidTr="00354CF4">
        <w:trPr>
          <w:trHeight w:val="480"/>
        </w:trPr>
        <w:tc>
          <w:tcPr>
            <w:tcW w:w="19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00ADE8" w14:textId="22232634" w:rsidR="003610D1" w:rsidRPr="0040328D" w:rsidRDefault="008C6CB2" w:rsidP="00613F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8CB">
              <w:rPr>
                <w:rFonts w:ascii="Arial" w:hAnsi="Arial" w:cs="Arial"/>
                <w:sz w:val="20"/>
                <w:szCs w:val="20"/>
              </w:rPr>
              <w:t>OG00005</w:t>
            </w:r>
            <w:r w:rsidR="0032493E" w:rsidRPr="00ED68CB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9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1C6703" w14:textId="21F3BD76" w:rsidR="003610D1" w:rsidRPr="0040328D" w:rsidRDefault="0032493E" w:rsidP="00613F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8CB">
              <w:rPr>
                <w:rFonts w:ascii="Arial" w:hAnsi="Arial" w:cs="Arial"/>
                <w:sz w:val="20"/>
                <w:szCs w:val="20"/>
              </w:rPr>
              <w:t>7</w:t>
            </w:r>
            <w:r w:rsidR="008C6CB2" w:rsidRPr="00ED68CB">
              <w:rPr>
                <w:rFonts w:ascii="Arial" w:hAnsi="Arial" w:cs="Arial"/>
                <w:sz w:val="20"/>
                <w:szCs w:val="20"/>
              </w:rPr>
              <w:t>_down</w:t>
            </w:r>
          </w:p>
        </w:tc>
        <w:tc>
          <w:tcPr>
            <w:tcW w:w="19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A8ADBE" w14:textId="654D652F" w:rsidR="003610D1" w:rsidRPr="0040328D" w:rsidRDefault="008C6CB2" w:rsidP="00613F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rky transcription factor</w:t>
            </w:r>
          </w:p>
        </w:tc>
        <w:tc>
          <w:tcPr>
            <w:tcW w:w="44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0055D5" w14:textId="06A2E7F2" w:rsidR="003610D1" w:rsidRPr="00412341" w:rsidRDefault="003610D1" w:rsidP="00361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Arabidopsis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36D63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36D63">
              <w:rPr>
                <w:rFonts w:ascii="Arial" w:hAnsi="Arial" w:cs="Arial"/>
                <w:sz w:val="20"/>
                <w:szCs w:val="20"/>
              </w:rPr>
              <w:t>4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6D63">
              <w:rPr>
                <w:rFonts w:ascii="Arial" w:hAnsi="Arial" w:cs="Arial"/>
                <w:sz w:val="20"/>
                <w:szCs w:val="20"/>
              </w:rPr>
              <w:t>50</w:t>
            </w:r>
            <w:r w:rsidRPr="00412341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4E99A28" w14:textId="01EAA37F" w:rsidR="003610D1" w:rsidRPr="00412341" w:rsidRDefault="003610D1" w:rsidP="00361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Lettuce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36D63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36D63">
              <w:rPr>
                <w:rFonts w:ascii="Arial" w:hAnsi="Arial" w:cs="Arial"/>
                <w:sz w:val="20"/>
                <w:szCs w:val="20"/>
              </w:rPr>
              <w:t>9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6D63">
              <w:rPr>
                <w:rFonts w:ascii="Arial" w:hAnsi="Arial" w:cs="Arial"/>
                <w:sz w:val="20"/>
                <w:szCs w:val="20"/>
              </w:rPr>
              <w:t>22.2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0CBB8D6" w14:textId="5EB4DEA4" w:rsidR="003610D1" w:rsidRPr="00412341" w:rsidRDefault="003610D1" w:rsidP="00361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Maize: </w:t>
            </w:r>
            <w:r>
              <w:rPr>
                <w:rFonts w:ascii="Arial" w:hAnsi="Arial" w:cs="Arial"/>
                <w:sz w:val="20"/>
                <w:szCs w:val="20"/>
              </w:rPr>
              <w:t xml:space="preserve">Down: </w:t>
            </w:r>
            <w:r w:rsidR="00236D63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36D63">
              <w:rPr>
                <w:rFonts w:ascii="Arial" w:hAnsi="Arial" w:cs="Arial"/>
                <w:sz w:val="20"/>
                <w:szCs w:val="20"/>
              </w:rPr>
              <w:t>5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6D63">
              <w:rPr>
                <w:rFonts w:ascii="Arial" w:hAnsi="Arial" w:cs="Arial"/>
                <w:sz w:val="20"/>
                <w:szCs w:val="20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27ECE72" w14:textId="3361AD69" w:rsidR="003610D1" w:rsidRPr="009D6BED" w:rsidRDefault="003610D1" w:rsidP="00361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Medicago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36D63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36D63">
              <w:rPr>
                <w:rFonts w:ascii="Arial" w:hAnsi="Arial" w:cs="Arial"/>
                <w:sz w:val="20"/>
                <w:szCs w:val="20"/>
              </w:rPr>
              <w:t>4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6D63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5C2CA0C" w14:textId="3AC585BB" w:rsidR="003610D1" w:rsidRPr="009D6BED" w:rsidRDefault="003610D1" w:rsidP="00361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Melon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36D63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36D63">
              <w:rPr>
                <w:rFonts w:ascii="Arial" w:hAnsi="Arial" w:cs="Arial"/>
                <w:sz w:val="20"/>
                <w:szCs w:val="20"/>
              </w:rPr>
              <w:t>4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6D63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CCE1802" w14:textId="15019006" w:rsidR="003610D1" w:rsidRPr="009D6BED" w:rsidRDefault="003610D1" w:rsidP="00361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Rice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36D63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36D63">
              <w:rPr>
                <w:rFonts w:ascii="Arial" w:hAnsi="Arial" w:cs="Arial"/>
                <w:sz w:val="20"/>
                <w:szCs w:val="20"/>
              </w:rPr>
              <w:t>4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6D63">
              <w:rPr>
                <w:rFonts w:ascii="Arial" w:hAnsi="Arial" w:cs="Arial"/>
                <w:sz w:val="20"/>
                <w:szCs w:val="20"/>
              </w:rPr>
              <w:t>75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97BE2E9" w14:textId="39D8D343" w:rsidR="003610D1" w:rsidRPr="009D6BED" w:rsidRDefault="003610D1" w:rsidP="00361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Tobacco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36D63">
              <w:rPr>
                <w:rFonts w:ascii="Arial" w:hAnsi="Arial" w:cs="Arial"/>
                <w:sz w:val="20"/>
                <w:szCs w:val="20"/>
              </w:rPr>
              <w:t>4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36D63">
              <w:rPr>
                <w:rFonts w:ascii="Arial" w:hAnsi="Arial" w:cs="Arial"/>
                <w:sz w:val="20"/>
                <w:szCs w:val="20"/>
              </w:rPr>
              <w:t>1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6D63">
              <w:rPr>
                <w:rFonts w:ascii="Arial" w:hAnsi="Arial" w:cs="Arial"/>
                <w:sz w:val="20"/>
                <w:szCs w:val="20"/>
              </w:rPr>
              <w:t>36.7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0BCEAD9" w14:textId="4685389E" w:rsidR="003610D1" w:rsidRPr="009D6BED" w:rsidRDefault="003610D1" w:rsidP="00361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Tomato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36D63">
              <w:rPr>
                <w:rFonts w:ascii="Arial" w:hAnsi="Arial" w:cs="Arial"/>
                <w:sz w:val="20"/>
                <w:szCs w:val="20"/>
              </w:rPr>
              <w:t>0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36D63">
              <w:rPr>
                <w:rFonts w:ascii="Arial" w:hAnsi="Arial" w:cs="Arial"/>
                <w:sz w:val="20"/>
                <w:szCs w:val="20"/>
              </w:rPr>
              <w:t>6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6D6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7F13D1F" w14:textId="392E08EF" w:rsidR="003610D1" w:rsidRPr="0040328D" w:rsidRDefault="003610D1" w:rsidP="00361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>Watermelon</w:t>
            </w:r>
            <w:r w:rsidRPr="009D6BED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36D63">
              <w:rPr>
                <w:rFonts w:ascii="Arial" w:hAnsi="Arial" w:cs="Arial"/>
                <w:sz w:val="20"/>
                <w:szCs w:val="20"/>
              </w:rPr>
              <w:t>0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36D63">
              <w:rPr>
                <w:rFonts w:ascii="Arial" w:hAnsi="Arial" w:cs="Arial"/>
                <w:sz w:val="20"/>
                <w:szCs w:val="20"/>
              </w:rPr>
              <w:t>4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6D6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610D1" w:rsidRPr="00900F1C" w14:paraId="3D18E338" w14:textId="77777777" w:rsidTr="00354CF4">
        <w:trPr>
          <w:trHeight w:val="480"/>
        </w:trPr>
        <w:tc>
          <w:tcPr>
            <w:tcW w:w="19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6CD6F9" w14:textId="32463FD5" w:rsidR="003610D1" w:rsidRPr="0040328D" w:rsidRDefault="008C6CB2" w:rsidP="00613F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355">
              <w:rPr>
                <w:rFonts w:ascii="Arial" w:hAnsi="Arial" w:cs="Arial"/>
                <w:sz w:val="20"/>
                <w:szCs w:val="20"/>
              </w:rPr>
              <w:t>OG00006</w:t>
            </w:r>
            <w:r w:rsidR="00784F10" w:rsidRPr="00E30355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9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7FCA66" w14:textId="5514315C" w:rsidR="003610D1" w:rsidRPr="0040328D" w:rsidRDefault="0003018C" w:rsidP="00613F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_down</w:t>
            </w:r>
          </w:p>
        </w:tc>
        <w:tc>
          <w:tcPr>
            <w:tcW w:w="19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B7023F" w14:textId="3D06129B" w:rsidR="003610D1" w:rsidRPr="0040328D" w:rsidRDefault="008C6CB2" w:rsidP="00613F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rple acid phosphatase</w:t>
            </w:r>
          </w:p>
        </w:tc>
        <w:tc>
          <w:tcPr>
            <w:tcW w:w="44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B33DFC" w14:textId="618C91A5" w:rsidR="003610D1" w:rsidRPr="00412341" w:rsidRDefault="003610D1" w:rsidP="00361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Arabidopsis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36D63"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36D63">
              <w:rPr>
                <w:rFonts w:ascii="Arial" w:hAnsi="Arial" w:cs="Arial"/>
                <w:sz w:val="20"/>
                <w:szCs w:val="20"/>
              </w:rPr>
              <w:t>5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6D63">
              <w:rPr>
                <w:rFonts w:ascii="Arial" w:hAnsi="Arial" w:cs="Arial"/>
                <w:sz w:val="20"/>
                <w:szCs w:val="20"/>
              </w:rPr>
              <w:t>60</w:t>
            </w:r>
            <w:r w:rsidRPr="00412341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05DCDE1" w14:textId="0E1CD1F7" w:rsidR="003610D1" w:rsidRPr="00412341" w:rsidRDefault="003610D1" w:rsidP="00361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Lettuce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36D63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36D63"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6D63">
              <w:rPr>
                <w:rFonts w:ascii="Arial" w:hAnsi="Arial" w:cs="Arial"/>
                <w:sz w:val="20"/>
                <w:szCs w:val="20"/>
              </w:rPr>
              <w:t>33.3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9B008B4" w14:textId="3935DE6F" w:rsidR="003610D1" w:rsidRPr="00412341" w:rsidRDefault="003610D1" w:rsidP="00361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Maize: </w:t>
            </w:r>
            <w:r>
              <w:rPr>
                <w:rFonts w:ascii="Arial" w:hAnsi="Arial" w:cs="Arial"/>
                <w:sz w:val="20"/>
                <w:szCs w:val="20"/>
              </w:rPr>
              <w:t xml:space="preserve">Down: </w:t>
            </w:r>
            <w:r w:rsidR="00236D63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36D63"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6D63">
              <w:rPr>
                <w:rFonts w:ascii="Arial" w:hAnsi="Arial" w:cs="Arial"/>
                <w:sz w:val="20"/>
                <w:szCs w:val="20"/>
              </w:rPr>
              <w:t>33.3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14AC4AC" w14:textId="24842B8C" w:rsidR="003610D1" w:rsidRPr="009D6BED" w:rsidRDefault="003610D1" w:rsidP="00361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Medicago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36D63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36D63">
              <w:rPr>
                <w:rFonts w:ascii="Arial" w:hAnsi="Arial" w:cs="Arial"/>
                <w:sz w:val="20"/>
                <w:szCs w:val="20"/>
              </w:rPr>
              <w:t>5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6D63">
              <w:rPr>
                <w:rFonts w:ascii="Arial" w:hAnsi="Arial" w:cs="Arial"/>
                <w:sz w:val="20"/>
                <w:szCs w:val="20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C67C7CF" w14:textId="2BBE03D0" w:rsidR="003610D1" w:rsidRPr="009D6BED" w:rsidRDefault="003610D1" w:rsidP="00361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Melon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36D63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36D63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6D63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4693B6C" w14:textId="5BBC03D6" w:rsidR="003610D1" w:rsidRPr="009D6BED" w:rsidRDefault="003610D1" w:rsidP="00361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Rice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36D63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E30355">
              <w:rPr>
                <w:rFonts w:ascii="Arial" w:hAnsi="Arial" w:cs="Arial"/>
                <w:sz w:val="20"/>
                <w:szCs w:val="20"/>
              </w:rPr>
              <w:t>4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6D63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419754E" w14:textId="78288B44" w:rsidR="003610D1" w:rsidRPr="009D6BED" w:rsidRDefault="003610D1" w:rsidP="00361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Tobacco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36D63">
              <w:rPr>
                <w:rFonts w:ascii="Arial" w:hAnsi="Arial" w:cs="Arial"/>
                <w:sz w:val="20"/>
                <w:szCs w:val="20"/>
              </w:rPr>
              <w:t>0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36D63">
              <w:rPr>
                <w:rFonts w:ascii="Arial" w:hAnsi="Arial" w:cs="Arial"/>
                <w:sz w:val="20"/>
                <w:szCs w:val="20"/>
              </w:rPr>
              <w:t>8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6D6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FB5E75C" w14:textId="5E6A6231" w:rsidR="003610D1" w:rsidRPr="009D6BED" w:rsidRDefault="003610D1" w:rsidP="00361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Tomato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36D63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36D63">
              <w:rPr>
                <w:rFonts w:ascii="Arial" w:hAnsi="Arial" w:cs="Arial"/>
                <w:sz w:val="20"/>
                <w:szCs w:val="20"/>
              </w:rPr>
              <w:t>4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6D63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A0E9939" w14:textId="643DBC32" w:rsidR="003610D1" w:rsidRPr="0040328D" w:rsidRDefault="003610D1" w:rsidP="00361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>Watermelon</w:t>
            </w:r>
            <w:r w:rsidRPr="009D6BED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36D63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36D63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6D63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610D1" w:rsidRPr="00900F1C" w14:paraId="72A939E4" w14:textId="77777777" w:rsidTr="00354CF4">
        <w:trPr>
          <w:trHeight w:val="480"/>
        </w:trPr>
        <w:tc>
          <w:tcPr>
            <w:tcW w:w="19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D1A811" w14:textId="0CB0C13F" w:rsidR="003610D1" w:rsidRPr="0040328D" w:rsidRDefault="008C6CB2" w:rsidP="00613F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2F46">
              <w:rPr>
                <w:rFonts w:ascii="Arial" w:hAnsi="Arial" w:cs="Arial"/>
                <w:sz w:val="20"/>
                <w:szCs w:val="20"/>
              </w:rPr>
              <w:t>OG00009</w:t>
            </w:r>
            <w:r w:rsidR="00784F10" w:rsidRPr="00952F46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9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299461" w14:textId="2FFFBD35" w:rsidR="003610D1" w:rsidRPr="0040328D" w:rsidRDefault="0003018C" w:rsidP="00613F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_down</w:t>
            </w:r>
          </w:p>
        </w:tc>
        <w:tc>
          <w:tcPr>
            <w:tcW w:w="19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2E1EFB" w14:textId="38E89093" w:rsidR="003610D1" w:rsidRPr="0040328D" w:rsidRDefault="008C6CB2" w:rsidP="00613F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</w:t>
            </w:r>
            <w:r w:rsidR="00DA74D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41CB5">
              <w:rPr>
                <w:rFonts w:ascii="Arial" w:hAnsi="Arial" w:cs="Arial"/>
                <w:sz w:val="20"/>
                <w:szCs w:val="20"/>
              </w:rPr>
              <w:t>Factor</w:t>
            </w:r>
            <w:r>
              <w:rPr>
                <w:rFonts w:ascii="Arial" w:hAnsi="Arial" w:cs="Arial"/>
                <w:sz w:val="20"/>
                <w:szCs w:val="20"/>
              </w:rPr>
              <w:t xml:space="preserve"> &amp; Zinc Finger</w:t>
            </w:r>
          </w:p>
        </w:tc>
        <w:tc>
          <w:tcPr>
            <w:tcW w:w="44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82D824" w14:textId="2DAD4DDE" w:rsidR="003610D1" w:rsidRPr="00412341" w:rsidRDefault="003610D1" w:rsidP="00361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Arabidopsis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16C5D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E16C5D">
              <w:rPr>
                <w:rFonts w:ascii="Arial" w:hAnsi="Arial" w:cs="Arial"/>
                <w:sz w:val="20"/>
                <w:szCs w:val="20"/>
              </w:rPr>
              <w:t>6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E16C5D">
              <w:rPr>
                <w:rFonts w:ascii="Arial" w:hAnsi="Arial" w:cs="Arial"/>
                <w:sz w:val="20"/>
                <w:szCs w:val="20"/>
              </w:rPr>
              <w:t>33.3</w:t>
            </w:r>
            <w:r w:rsidRPr="00412341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5AA96C7" w14:textId="6F0F97AD" w:rsidR="003610D1" w:rsidRPr="00412341" w:rsidRDefault="003610D1" w:rsidP="00361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Lettuce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16C5D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E16C5D">
              <w:rPr>
                <w:rFonts w:ascii="Arial" w:hAnsi="Arial" w:cs="Arial"/>
                <w:sz w:val="20"/>
                <w:szCs w:val="20"/>
              </w:rPr>
              <w:t>4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E16C5D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C671584" w14:textId="35BDA498" w:rsidR="003610D1" w:rsidRPr="00412341" w:rsidRDefault="003610D1" w:rsidP="00361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Maize: </w:t>
            </w:r>
            <w:r>
              <w:rPr>
                <w:rFonts w:ascii="Arial" w:hAnsi="Arial" w:cs="Arial"/>
                <w:sz w:val="20"/>
                <w:szCs w:val="20"/>
              </w:rPr>
              <w:t xml:space="preserve">Down: </w:t>
            </w:r>
            <w:r w:rsidR="00E16C5D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E16C5D">
              <w:rPr>
                <w:rFonts w:ascii="Arial" w:hAnsi="Arial" w:cs="Arial"/>
                <w:sz w:val="20"/>
                <w:szCs w:val="20"/>
              </w:rPr>
              <w:t>5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E16C5D">
              <w:rPr>
                <w:rFonts w:ascii="Arial" w:hAnsi="Arial" w:cs="Arial"/>
                <w:sz w:val="20"/>
                <w:szCs w:val="20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9B15393" w14:textId="30D3F819" w:rsidR="003610D1" w:rsidRPr="009D6BED" w:rsidRDefault="003610D1" w:rsidP="00361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Medicago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16C5D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E16C5D"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E16C5D">
              <w:rPr>
                <w:rFonts w:ascii="Arial" w:hAnsi="Arial" w:cs="Arial"/>
                <w:sz w:val="20"/>
                <w:szCs w:val="20"/>
              </w:rPr>
              <w:t>66.7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2E01A86" w14:textId="53960B9E" w:rsidR="003610D1" w:rsidRPr="009D6BED" w:rsidRDefault="003610D1" w:rsidP="00361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Melon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16C5D"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E16C5D"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E16C5D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A6664A3" w14:textId="0434A775" w:rsidR="003610D1" w:rsidRPr="009D6BED" w:rsidRDefault="003610D1" w:rsidP="00361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Rice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16C5D">
              <w:rPr>
                <w:rFonts w:ascii="Arial" w:hAnsi="Arial" w:cs="Arial"/>
                <w:sz w:val="20"/>
                <w:szCs w:val="20"/>
              </w:rPr>
              <w:t>4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E16C5D">
              <w:rPr>
                <w:rFonts w:ascii="Arial" w:hAnsi="Arial" w:cs="Arial"/>
                <w:sz w:val="20"/>
                <w:szCs w:val="20"/>
              </w:rPr>
              <w:t>6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E16C5D">
              <w:rPr>
                <w:rFonts w:ascii="Arial" w:hAnsi="Arial" w:cs="Arial"/>
                <w:sz w:val="20"/>
                <w:szCs w:val="20"/>
              </w:rPr>
              <w:t>66.7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52FB8E1" w14:textId="73822B41" w:rsidR="003610D1" w:rsidRPr="009D6BED" w:rsidRDefault="003610D1" w:rsidP="00361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Tobacco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16C5D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E16C5D">
              <w:rPr>
                <w:rFonts w:ascii="Arial" w:hAnsi="Arial" w:cs="Arial"/>
                <w:sz w:val="20"/>
                <w:szCs w:val="20"/>
              </w:rPr>
              <w:t>5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E16C5D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2D4464A" w14:textId="47D9F49F" w:rsidR="003610D1" w:rsidRPr="009D6BED" w:rsidRDefault="003610D1" w:rsidP="00361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Tomato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16C5D">
              <w:rPr>
                <w:rFonts w:ascii="Arial" w:hAnsi="Arial" w:cs="Arial"/>
                <w:sz w:val="20"/>
                <w:szCs w:val="20"/>
              </w:rPr>
              <w:t>0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E16C5D"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E16C5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7312019" w14:textId="6DF9FDA7" w:rsidR="003610D1" w:rsidRPr="0040328D" w:rsidRDefault="003610D1" w:rsidP="00361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>Watermelon</w:t>
            </w:r>
            <w:r w:rsidRPr="009D6BED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16C5D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E16C5D"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E16C5D">
              <w:rPr>
                <w:rFonts w:ascii="Arial" w:hAnsi="Arial" w:cs="Arial"/>
                <w:sz w:val="20"/>
                <w:szCs w:val="20"/>
              </w:rPr>
              <w:t>33.3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F6C5F" w:rsidRPr="00900F1C" w14:paraId="42CF1132" w14:textId="77777777" w:rsidTr="00354CF4">
        <w:trPr>
          <w:trHeight w:val="480"/>
        </w:trPr>
        <w:tc>
          <w:tcPr>
            <w:tcW w:w="19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E83F12" w14:textId="44DEA07D" w:rsidR="00EF6C5F" w:rsidRPr="0040328D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3F5C">
              <w:rPr>
                <w:rFonts w:ascii="Arial" w:hAnsi="Arial" w:cs="Arial"/>
                <w:sz w:val="20"/>
                <w:szCs w:val="20"/>
              </w:rPr>
              <w:t>OG00011</w:t>
            </w:r>
            <w:r w:rsidR="0032493E" w:rsidRPr="00FD3F5C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9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C87598" w14:textId="3FA1F511" w:rsidR="00EF6C5F" w:rsidRPr="0040328D" w:rsidRDefault="0003018C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_down</w:t>
            </w:r>
          </w:p>
        </w:tc>
        <w:tc>
          <w:tcPr>
            <w:tcW w:w="19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54432D" w14:textId="2DA1033D" w:rsidR="00EF6C5F" w:rsidRPr="0040328D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 phosphatase 2C family protein</w:t>
            </w:r>
          </w:p>
        </w:tc>
        <w:tc>
          <w:tcPr>
            <w:tcW w:w="44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71C0EF" w14:textId="7715956A" w:rsidR="00EF6C5F" w:rsidRPr="00412341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Arabidopsis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36D63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36D63"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6D63">
              <w:rPr>
                <w:rFonts w:ascii="Arial" w:hAnsi="Arial" w:cs="Arial"/>
                <w:sz w:val="20"/>
                <w:szCs w:val="20"/>
              </w:rPr>
              <w:t>66.7</w:t>
            </w:r>
            <w:r w:rsidRPr="00412341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C03747B" w14:textId="636E3503" w:rsidR="00EF6C5F" w:rsidRPr="00412341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Lettuce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36D63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36D63"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6D63">
              <w:rPr>
                <w:rFonts w:ascii="Arial" w:hAnsi="Arial" w:cs="Arial"/>
                <w:sz w:val="20"/>
                <w:szCs w:val="20"/>
              </w:rPr>
              <w:t>66.7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B985C7E" w14:textId="14BCB3AD" w:rsidR="00EF6C5F" w:rsidRPr="00412341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Maize: </w:t>
            </w:r>
            <w:r>
              <w:rPr>
                <w:rFonts w:ascii="Arial" w:hAnsi="Arial" w:cs="Arial"/>
                <w:sz w:val="20"/>
                <w:szCs w:val="20"/>
              </w:rPr>
              <w:t xml:space="preserve">Down: </w:t>
            </w:r>
            <w:r w:rsidR="00236D63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36D63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6D63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F20FE07" w14:textId="1E7A8D65" w:rsidR="00EF6C5F" w:rsidRPr="009D6BED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Medicago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36D63">
              <w:rPr>
                <w:rFonts w:ascii="Arial" w:hAnsi="Arial" w:cs="Arial"/>
                <w:sz w:val="20"/>
                <w:szCs w:val="20"/>
              </w:rPr>
              <w:t>4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36D63">
              <w:rPr>
                <w:rFonts w:ascii="Arial" w:hAnsi="Arial" w:cs="Arial"/>
                <w:sz w:val="20"/>
                <w:szCs w:val="20"/>
              </w:rPr>
              <w:t>5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6D63">
              <w:rPr>
                <w:rFonts w:ascii="Arial" w:hAnsi="Arial" w:cs="Arial"/>
                <w:sz w:val="20"/>
                <w:szCs w:val="20"/>
              </w:rPr>
              <w:t>8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FBE2B7B" w14:textId="0662F8F1" w:rsidR="00EF6C5F" w:rsidRPr="009D6BED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Melon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36D63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36D63"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6D63">
              <w:rPr>
                <w:rFonts w:ascii="Arial" w:hAnsi="Arial" w:cs="Arial"/>
                <w:sz w:val="20"/>
                <w:szCs w:val="20"/>
              </w:rPr>
              <w:t>33.3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D96FED3" w14:textId="488085D5" w:rsidR="00EF6C5F" w:rsidRPr="009D6BED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Rice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36D63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36D63"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6D63">
              <w:rPr>
                <w:rFonts w:ascii="Arial" w:hAnsi="Arial" w:cs="Arial"/>
                <w:sz w:val="20"/>
                <w:szCs w:val="20"/>
              </w:rPr>
              <w:t>33.3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4BAC948" w14:textId="04D23ADA" w:rsidR="00EF6C5F" w:rsidRPr="009D6BED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Tobacco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F787A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8F787A">
              <w:rPr>
                <w:rFonts w:ascii="Arial" w:hAnsi="Arial" w:cs="Arial"/>
                <w:sz w:val="20"/>
                <w:szCs w:val="20"/>
              </w:rPr>
              <w:t>10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F787A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CC8A6E6" w14:textId="0193789F" w:rsidR="00EF6C5F" w:rsidRPr="009D6BED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Tomato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F787A">
              <w:rPr>
                <w:rFonts w:ascii="Arial" w:hAnsi="Arial" w:cs="Arial"/>
                <w:sz w:val="20"/>
                <w:szCs w:val="20"/>
              </w:rPr>
              <w:t>0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8F787A"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F787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FA1F209" w14:textId="4093CFB0" w:rsidR="00EF6C5F" w:rsidRPr="00412341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>Watermelon</w:t>
            </w:r>
            <w:r w:rsidRPr="009D6BED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F787A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8F787A"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F787A">
              <w:rPr>
                <w:rFonts w:ascii="Arial" w:hAnsi="Arial" w:cs="Arial"/>
                <w:sz w:val="20"/>
                <w:szCs w:val="20"/>
              </w:rPr>
              <w:t>33.3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F6C5F" w:rsidRPr="00900F1C" w14:paraId="1A9E6EAB" w14:textId="77777777" w:rsidTr="00354CF4">
        <w:trPr>
          <w:trHeight w:val="480"/>
        </w:trPr>
        <w:tc>
          <w:tcPr>
            <w:tcW w:w="19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01C9AC" w14:textId="0D9F20B2" w:rsidR="00EF6C5F" w:rsidRPr="0040328D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3F5C">
              <w:rPr>
                <w:rFonts w:ascii="Arial" w:hAnsi="Arial" w:cs="Arial"/>
                <w:sz w:val="20"/>
                <w:szCs w:val="20"/>
              </w:rPr>
              <w:t>OG0001</w:t>
            </w:r>
            <w:r w:rsidR="0032493E" w:rsidRPr="00FD3F5C">
              <w:rPr>
                <w:rFonts w:ascii="Arial" w:hAnsi="Arial" w:cs="Arial"/>
                <w:sz w:val="20"/>
                <w:szCs w:val="20"/>
              </w:rPr>
              <w:t>28</w:t>
            </w:r>
            <w:r w:rsidRPr="00FD3F5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A2B14F" w14:textId="2E49A169" w:rsidR="00EF6C5F" w:rsidRPr="0040328D" w:rsidRDefault="0003018C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_down</w:t>
            </w:r>
          </w:p>
        </w:tc>
        <w:tc>
          <w:tcPr>
            <w:tcW w:w="19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791E22" w14:textId="23AFADDA" w:rsidR="00EF6C5F" w:rsidRPr="0040328D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dix hydrolases</w:t>
            </w:r>
          </w:p>
        </w:tc>
        <w:tc>
          <w:tcPr>
            <w:tcW w:w="44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55D17A" w14:textId="2634139E" w:rsidR="00EF6C5F" w:rsidRPr="00412341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Arabidopsis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A7113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6A7113">
              <w:rPr>
                <w:rFonts w:ascii="Arial" w:hAnsi="Arial" w:cs="Arial"/>
                <w:sz w:val="20"/>
                <w:szCs w:val="20"/>
              </w:rPr>
              <w:t>4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A7113">
              <w:rPr>
                <w:rFonts w:ascii="Arial" w:hAnsi="Arial" w:cs="Arial"/>
                <w:sz w:val="20"/>
                <w:szCs w:val="20"/>
              </w:rPr>
              <w:t>25</w:t>
            </w:r>
            <w:r w:rsidRPr="00412341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E521275" w14:textId="7CCB5FD1" w:rsidR="00EF6C5F" w:rsidRPr="00412341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Lettuce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A7113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6A7113">
              <w:rPr>
                <w:rFonts w:ascii="Arial" w:hAnsi="Arial" w:cs="Arial"/>
                <w:sz w:val="20"/>
                <w:szCs w:val="20"/>
              </w:rPr>
              <w:t>4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A7113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D9AE3E0" w14:textId="76F657B0" w:rsidR="00EF6C5F" w:rsidRPr="00412341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Maize: </w:t>
            </w:r>
            <w:r>
              <w:rPr>
                <w:rFonts w:ascii="Arial" w:hAnsi="Arial" w:cs="Arial"/>
                <w:sz w:val="20"/>
                <w:szCs w:val="20"/>
              </w:rPr>
              <w:t xml:space="preserve">Down: </w:t>
            </w:r>
            <w:r w:rsidR="006A7113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6A7113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A7113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A24EC40" w14:textId="7EF209A6" w:rsidR="00EF6C5F" w:rsidRPr="009D6BED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Medicago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A7113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6A7113">
              <w:rPr>
                <w:rFonts w:ascii="Arial" w:hAnsi="Arial" w:cs="Arial"/>
                <w:sz w:val="20"/>
                <w:szCs w:val="20"/>
              </w:rPr>
              <w:t>5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A7113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5885852" w14:textId="15D9D391" w:rsidR="00EF6C5F" w:rsidRPr="009D6BED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Melon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A7113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6A7113"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A7113">
              <w:rPr>
                <w:rFonts w:ascii="Arial" w:hAnsi="Arial" w:cs="Arial"/>
                <w:sz w:val="20"/>
                <w:szCs w:val="20"/>
              </w:rPr>
              <w:t>33.3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AB13269" w14:textId="3EC6ED96" w:rsidR="00EF6C5F" w:rsidRPr="009D6BED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Rice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A7113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6A7113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A7113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AE799EB" w14:textId="20222195" w:rsidR="00EF6C5F" w:rsidRPr="009D6BED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Tobacco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A7113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6A7113">
              <w:rPr>
                <w:rFonts w:ascii="Arial" w:hAnsi="Arial" w:cs="Arial"/>
                <w:sz w:val="20"/>
                <w:szCs w:val="20"/>
              </w:rPr>
              <w:t>9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A7113">
              <w:rPr>
                <w:rFonts w:ascii="Arial" w:hAnsi="Arial" w:cs="Arial"/>
                <w:sz w:val="20"/>
                <w:szCs w:val="20"/>
              </w:rPr>
              <w:t>22.2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208B9EB" w14:textId="1F275190" w:rsidR="00EF6C5F" w:rsidRPr="009D6BED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lastRenderedPageBreak/>
              <w:t xml:space="preserve">Tomato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A7113">
              <w:rPr>
                <w:rFonts w:ascii="Arial" w:hAnsi="Arial" w:cs="Arial"/>
                <w:sz w:val="20"/>
                <w:szCs w:val="20"/>
              </w:rPr>
              <w:t>0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6A7113"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A711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A85D08D" w14:textId="4E38CD43" w:rsidR="00EF6C5F" w:rsidRPr="00412341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>Watermelon</w:t>
            </w:r>
            <w:r w:rsidRPr="009D6BED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A7113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6A7113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A7113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F6C5F" w:rsidRPr="00900F1C" w14:paraId="0F620350" w14:textId="77777777" w:rsidTr="00354CF4">
        <w:trPr>
          <w:trHeight w:val="480"/>
        </w:trPr>
        <w:tc>
          <w:tcPr>
            <w:tcW w:w="19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BD6546" w14:textId="7851D8EF" w:rsidR="00EF6C5F" w:rsidRPr="0040328D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2F68">
              <w:rPr>
                <w:rFonts w:ascii="Arial" w:hAnsi="Arial" w:cs="Arial"/>
                <w:sz w:val="20"/>
                <w:szCs w:val="20"/>
              </w:rPr>
              <w:lastRenderedPageBreak/>
              <w:t>OG00019</w:t>
            </w:r>
            <w:r w:rsidR="0032493E" w:rsidRPr="00142F68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9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E32244" w14:textId="4BCB2654" w:rsidR="00EF6C5F" w:rsidRPr="0040328D" w:rsidRDefault="0003018C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_down</w:t>
            </w:r>
          </w:p>
        </w:tc>
        <w:tc>
          <w:tcPr>
            <w:tcW w:w="19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A683DC" w14:textId="3F023B81" w:rsidR="00EF6C5F" w:rsidRPr="0040328D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F</w:t>
            </w:r>
            <w:r w:rsidR="00142F68">
              <w:rPr>
                <w:rFonts w:ascii="Arial" w:hAnsi="Arial" w:cs="Arial"/>
                <w:sz w:val="20"/>
                <w:szCs w:val="20"/>
              </w:rPr>
              <w:t>/AP2</w:t>
            </w:r>
            <w:r>
              <w:rPr>
                <w:rFonts w:ascii="Arial" w:hAnsi="Arial" w:cs="Arial"/>
                <w:sz w:val="20"/>
                <w:szCs w:val="20"/>
              </w:rPr>
              <w:t xml:space="preserve"> transcription factor</w:t>
            </w:r>
          </w:p>
        </w:tc>
        <w:tc>
          <w:tcPr>
            <w:tcW w:w="44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97F464" w14:textId="7340A963" w:rsidR="00EF6C5F" w:rsidRPr="00412341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Arabidopsis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75D97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75D97">
              <w:rPr>
                <w:rFonts w:ascii="Arial" w:hAnsi="Arial" w:cs="Arial"/>
                <w:sz w:val="20"/>
                <w:szCs w:val="20"/>
              </w:rPr>
              <w:t>5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75D97">
              <w:rPr>
                <w:rFonts w:ascii="Arial" w:hAnsi="Arial" w:cs="Arial"/>
                <w:sz w:val="20"/>
                <w:szCs w:val="20"/>
              </w:rPr>
              <w:t>20</w:t>
            </w:r>
            <w:r w:rsidRPr="00412341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287919F" w14:textId="0659DB6B" w:rsidR="00EF6C5F" w:rsidRPr="00412341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Lettuce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75D97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75D97"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75D97">
              <w:rPr>
                <w:rFonts w:ascii="Arial" w:hAnsi="Arial" w:cs="Arial"/>
                <w:sz w:val="20"/>
                <w:szCs w:val="20"/>
              </w:rPr>
              <w:t>66.7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5EA4CD0" w14:textId="7A6293BE" w:rsidR="00EF6C5F" w:rsidRPr="00412341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Maize: </w:t>
            </w:r>
            <w:r>
              <w:rPr>
                <w:rFonts w:ascii="Arial" w:hAnsi="Arial" w:cs="Arial"/>
                <w:sz w:val="20"/>
                <w:szCs w:val="20"/>
              </w:rPr>
              <w:t xml:space="preserve">Down: </w:t>
            </w:r>
            <w:r w:rsidR="00275D97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75D97">
              <w:rPr>
                <w:rFonts w:ascii="Arial" w:hAnsi="Arial" w:cs="Arial"/>
                <w:sz w:val="20"/>
                <w:szCs w:val="20"/>
              </w:rPr>
              <w:t>5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75D97">
              <w:rPr>
                <w:rFonts w:ascii="Arial" w:hAnsi="Arial" w:cs="Arial"/>
                <w:sz w:val="20"/>
                <w:szCs w:val="20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891AF6A" w14:textId="33D61F21" w:rsidR="00EF6C5F" w:rsidRPr="009D6BED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Medicago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75D97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75D97"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75D97">
              <w:rPr>
                <w:rFonts w:ascii="Arial" w:hAnsi="Arial" w:cs="Arial"/>
                <w:sz w:val="20"/>
                <w:szCs w:val="20"/>
              </w:rPr>
              <w:t>33.3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803460E" w14:textId="175A7101" w:rsidR="00EF6C5F" w:rsidRPr="009D6BED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Melon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75D97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75D97"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75D97">
              <w:rPr>
                <w:rFonts w:ascii="Arial" w:hAnsi="Arial" w:cs="Arial"/>
                <w:sz w:val="20"/>
                <w:szCs w:val="20"/>
              </w:rPr>
              <w:t>33.3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0A36B0A" w14:textId="3C7F5F68" w:rsidR="00EF6C5F" w:rsidRPr="009D6BED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Rice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75D97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75D97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75D97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84E444F" w14:textId="733F5A58" w:rsidR="00EF6C5F" w:rsidRPr="009D6BED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Tobacco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75D97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75D97">
              <w:rPr>
                <w:rFonts w:ascii="Arial" w:hAnsi="Arial" w:cs="Arial"/>
                <w:sz w:val="20"/>
                <w:szCs w:val="20"/>
              </w:rPr>
              <w:t>6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75D97">
              <w:rPr>
                <w:rFonts w:ascii="Arial" w:hAnsi="Arial" w:cs="Arial"/>
                <w:sz w:val="20"/>
                <w:szCs w:val="20"/>
              </w:rPr>
              <w:t>33.3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D9F7732" w14:textId="37FF11D9" w:rsidR="00EF6C5F" w:rsidRPr="009D6BED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Tomato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75D97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75D97"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75D97">
              <w:rPr>
                <w:rFonts w:ascii="Arial" w:hAnsi="Arial" w:cs="Arial"/>
                <w:sz w:val="20"/>
                <w:szCs w:val="20"/>
              </w:rPr>
              <w:t>33.3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81D841D" w14:textId="4009E847" w:rsidR="00EF6C5F" w:rsidRPr="00412341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>Watermelon</w:t>
            </w:r>
            <w:r w:rsidRPr="009D6BED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75D97">
              <w:rPr>
                <w:rFonts w:ascii="Arial" w:hAnsi="Arial" w:cs="Arial"/>
                <w:sz w:val="20"/>
                <w:szCs w:val="20"/>
              </w:rPr>
              <w:t>0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75D97"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75D9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F6C5F" w:rsidRPr="00900F1C" w14:paraId="3822430F" w14:textId="77777777" w:rsidTr="00354CF4">
        <w:trPr>
          <w:trHeight w:val="480"/>
        </w:trPr>
        <w:tc>
          <w:tcPr>
            <w:tcW w:w="19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B5ABAA" w14:textId="561857D3" w:rsidR="00EF6C5F" w:rsidRPr="0040328D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2F68">
              <w:rPr>
                <w:rFonts w:ascii="Arial" w:hAnsi="Arial" w:cs="Arial"/>
                <w:sz w:val="20"/>
                <w:szCs w:val="20"/>
              </w:rPr>
              <w:t>OG0002</w:t>
            </w:r>
            <w:r w:rsidR="0032493E" w:rsidRPr="00142F68">
              <w:rPr>
                <w:rFonts w:ascii="Arial" w:hAnsi="Arial" w:cs="Arial"/>
                <w:sz w:val="20"/>
                <w:szCs w:val="20"/>
              </w:rPr>
              <w:t>374</w:t>
            </w:r>
          </w:p>
        </w:tc>
        <w:tc>
          <w:tcPr>
            <w:tcW w:w="19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877F55" w14:textId="71C7609B" w:rsidR="00EF6C5F" w:rsidRPr="0040328D" w:rsidRDefault="0003018C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_down</w:t>
            </w:r>
          </w:p>
        </w:tc>
        <w:tc>
          <w:tcPr>
            <w:tcW w:w="19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2CD345" w14:textId="0060E28C" w:rsidR="00EF6C5F" w:rsidRPr="0040328D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B transcription factor</w:t>
            </w:r>
          </w:p>
        </w:tc>
        <w:tc>
          <w:tcPr>
            <w:tcW w:w="44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1D9D8F" w14:textId="2D4F3C29" w:rsidR="00EF6C5F" w:rsidRPr="00412341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Arabidopsis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75D97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75D97"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75D97">
              <w:rPr>
                <w:rFonts w:ascii="Arial" w:hAnsi="Arial" w:cs="Arial"/>
                <w:sz w:val="20"/>
                <w:szCs w:val="20"/>
              </w:rPr>
              <w:t>66.7</w:t>
            </w:r>
            <w:r w:rsidRPr="00412341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3326000" w14:textId="17C48359" w:rsidR="00EF6C5F" w:rsidRPr="00412341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Lettuce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75D97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75D97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75D97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E99ACCE" w14:textId="7FA6F2FE" w:rsidR="00EF6C5F" w:rsidRPr="00412341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Maize: </w:t>
            </w:r>
            <w:r>
              <w:rPr>
                <w:rFonts w:ascii="Arial" w:hAnsi="Arial" w:cs="Arial"/>
                <w:sz w:val="20"/>
                <w:szCs w:val="20"/>
              </w:rPr>
              <w:t xml:space="preserve">Down: </w:t>
            </w:r>
            <w:r w:rsidR="00275D97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75D97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75D97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8871547" w14:textId="0441FB26" w:rsidR="00EF6C5F" w:rsidRPr="009D6BED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Medicago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75D97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75D97">
              <w:rPr>
                <w:rFonts w:ascii="Arial" w:hAnsi="Arial" w:cs="Arial"/>
                <w:sz w:val="20"/>
                <w:szCs w:val="20"/>
              </w:rPr>
              <w:t>4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75D97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14838B5" w14:textId="24FE88EA" w:rsidR="00EF6C5F" w:rsidRPr="009D6BED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Melon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75D97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75D97"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75D97">
              <w:rPr>
                <w:rFonts w:ascii="Arial" w:hAnsi="Arial" w:cs="Arial"/>
                <w:sz w:val="20"/>
                <w:szCs w:val="20"/>
              </w:rPr>
              <w:t>33.3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AB45184" w14:textId="401AE8B2" w:rsidR="00EF6C5F" w:rsidRPr="009D6BED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Rice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75D97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75D97"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75D97">
              <w:rPr>
                <w:rFonts w:ascii="Arial" w:hAnsi="Arial" w:cs="Arial"/>
                <w:sz w:val="20"/>
                <w:szCs w:val="20"/>
              </w:rPr>
              <w:t>33.3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2A82605" w14:textId="645F4581" w:rsidR="00EF6C5F" w:rsidRPr="009D6BED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Tobacco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75D97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75D97">
              <w:rPr>
                <w:rFonts w:ascii="Arial" w:hAnsi="Arial" w:cs="Arial"/>
                <w:sz w:val="20"/>
                <w:szCs w:val="20"/>
              </w:rPr>
              <w:t>6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75D97">
              <w:rPr>
                <w:rFonts w:ascii="Arial" w:hAnsi="Arial" w:cs="Arial"/>
                <w:sz w:val="20"/>
                <w:szCs w:val="20"/>
              </w:rPr>
              <w:t>33.3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7C76B54" w14:textId="21F492A8" w:rsidR="00EF6C5F" w:rsidRPr="009D6BED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Tomato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75D97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75D97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75D97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8B1CD6A" w14:textId="27AA7917" w:rsidR="00EF6C5F" w:rsidRPr="00412341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>Watermelon</w:t>
            </w:r>
            <w:r w:rsidRPr="009D6BED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75D97">
              <w:rPr>
                <w:rFonts w:ascii="Arial" w:hAnsi="Arial" w:cs="Arial"/>
                <w:sz w:val="20"/>
                <w:szCs w:val="20"/>
              </w:rPr>
              <w:t>0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75D97"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75D9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F6C5F" w:rsidRPr="00900F1C" w14:paraId="2F056F75" w14:textId="77777777" w:rsidTr="00354CF4">
        <w:trPr>
          <w:trHeight w:val="480"/>
        </w:trPr>
        <w:tc>
          <w:tcPr>
            <w:tcW w:w="19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A0F01C" w14:textId="0157ADF0" w:rsidR="00EF6C5F" w:rsidRPr="009418E9" w:rsidRDefault="0032493E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DC8">
              <w:rPr>
                <w:rFonts w:ascii="Arial" w:hAnsi="Arial" w:cs="Arial"/>
                <w:sz w:val="20"/>
                <w:szCs w:val="20"/>
              </w:rPr>
              <w:t>OG0002769</w:t>
            </w:r>
          </w:p>
        </w:tc>
        <w:tc>
          <w:tcPr>
            <w:tcW w:w="19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283BF0" w14:textId="430F04F3" w:rsidR="00EF6C5F" w:rsidRPr="0040328D" w:rsidRDefault="0003018C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_down</w:t>
            </w:r>
          </w:p>
        </w:tc>
        <w:tc>
          <w:tcPr>
            <w:tcW w:w="19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8543EC" w14:textId="77777777" w:rsidR="00EF6C5F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3 ubiquitin transferase</w:t>
            </w:r>
          </w:p>
          <w:p w14:paraId="649030E4" w14:textId="512CC5F7" w:rsidR="00EF6C5F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b20/CMPG1 activation of defence mechanisms</w:t>
            </w:r>
          </w:p>
        </w:tc>
        <w:tc>
          <w:tcPr>
            <w:tcW w:w="44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94EF9E" w14:textId="6B3F87A0" w:rsidR="00EF6C5F" w:rsidRPr="00412341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Arabidopsis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A5FBB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A5FBB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A5FBB">
              <w:rPr>
                <w:rFonts w:ascii="Arial" w:hAnsi="Arial" w:cs="Arial"/>
                <w:sz w:val="20"/>
                <w:szCs w:val="20"/>
              </w:rPr>
              <w:t>100</w:t>
            </w:r>
            <w:r w:rsidRPr="00412341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3B9888B" w14:textId="3554A7D8" w:rsidR="00EF6C5F" w:rsidRPr="00412341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Lettuce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A5FBB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A5FBB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A5FBB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FB817FB" w14:textId="54CBF7F1" w:rsidR="00EF6C5F" w:rsidRPr="00412341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Maize: </w:t>
            </w:r>
            <w:r>
              <w:rPr>
                <w:rFonts w:ascii="Arial" w:hAnsi="Arial" w:cs="Arial"/>
                <w:sz w:val="20"/>
                <w:szCs w:val="20"/>
              </w:rPr>
              <w:t xml:space="preserve">Down: </w:t>
            </w:r>
            <w:r w:rsidR="002A5FBB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A5FBB"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A5FBB">
              <w:rPr>
                <w:rFonts w:ascii="Arial" w:hAnsi="Arial" w:cs="Arial"/>
                <w:sz w:val="20"/>
                <w:szCs w:val="20"/>
              </w:rPr>
              <w:t>33.3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47CF013" w14:textId="3B150DDD" w:rsidR="00EF6C5F" w:rsidRPr="009D6BED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Medicago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A5FBB"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A5FBB">
              <w:rPr>
                <w:rFonts w:ascii="Arial" w:hAnsi="Arial" w:cs="Arial"/>
                <w:sz w:val="20"/>
                <w:szCs w:val="20"/>
              </w:rPr>
              <w:t>4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A5FBB">
              <w:rPr>
                <w:rFonts w:ascii="Arial" w:hAnsi="Arial" w:cs="Arial"/>
                <w:sz w:val="20"/>
                <w:szCs w:val="20"/>
              </w:rPr>
              <w:t>75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812ADFE" w14:textId="2E28D089" w:rsidR="00EF6C5F" w:rsidRPr="009D6BED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Melon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A5FBB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A5FBB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A5FBB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FA9BFBE" w14:textId="77885EE5" w:rsidR="00EF6C5F" w:rsidRPr="009D6BED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Rice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A5FBB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A5FBB">
              <w:rPr>
                <w:rFonts w:ascii="Arial" w:hAnsi="Arial" w:cs="Arial"/>
                <w:sz w:val="20"/>
                <w:szCs w:val="20"/>
              </w:rPr>
              <w:t>4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A5FBB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E2DA706" w14:textId="215D778E" w:rsidR="00EF6C5F" w:rsidRPr="009D6BED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Tobacco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A5FBB">
              <w:rPr>
                <w:rFonts w:ascii="Arial" w:hAnsi="Arial" w:cs="Arial"/>
                <w:sz w:val="20"/>
                <w:szCs w:val="20"/>
              </w:rPr>
              <w:t>4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A5FBB">
              <w:rPr>
                <w:rFonts w:ascii="Arial" w:hAnsi="Arial" w:cs="Arial"/>
                <w:sz w:val="20"/>
                <w:szCs w:val="20"/>
              </w:rPr>
              <w:t>6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A5FBB">
              <w:rPr>
                <w:rFonts w:ascii="Arial" w:hAnsi="Arial" w:cs="Arial"/>
                <w:sz w:val="20"/>
                <w:szCs w:val="20"/>
              </w:rPr>
              <w:t>66.7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86D8A90" w14:textId="7542741F" w:rsidR="00EF6C5F" w:rsidRPr="009D6BED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Tomato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A5FBB"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|Total: </w:t>
            </w:r>
            <w:r w:rsidR="002A5FBB"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A5FBB">
              <w:rPr>
                <w:rFonts w:ascii="Arial" w:hAnsi="Arial" w:cs="Arial"/>
                <w:sz w:val="20"/>
                <w:szCs w:val="20"/>
              </w:rPr>
              <w:t>33.3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AB07858" w14:textId="116DD215" w:rsidR="00EF6C5F" w:rsidRPr="00412341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>Watermelon</w:t>
            </w:r>
            <w:r w:rsidRPr="009D6BED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A5FBB">
              <w:rPr>
                <w:rFonts w:ascii="Arial" w:hAnsi="Arial" w:cs="Arial"/>
                <w:sz w:val="20"/>
                <w:szCs w:val="20"/>
              </w:rPr>
              <w:t>0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2A5FBB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A5FB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F6C5F" w:rsidRPr="00900F1C" w14:paraId="2DC4F9AC" w14:textId="77777777" w:rsidTr="00354CF4">
        <w:trPr>
          <w:trHeight w:val="480"/>
        </w:trPr>
        <w:tc>
          <w:tcPr>
            <w:tcW w:w="19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EF8E67" w14:textId="38E3B774" w:rsidR="00EF6C5F" w:rsidRPr="009418E9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A99">
              <w:rPr>
                <w:rFonts w:ascii="Arial" w:hAnsi="Arial" w:cs="Arial"/>
                <w:sz w:val="20"/>
                <w:szCs w:val="20"/>
              </w:rPr>
              <w:t>OG00031</w:t>
            </w:r>
            <w:r w:rsidR="0032493E" w:rsidRPr="00C42A99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9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36EDF1" w14:textId="0B613C9E" w:rsidR="00EF6C5F" w:rsidRPr="0040328D" w:rsidRDefault="0003018C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_down</w:t>
            </w:r>
          </w:p>
        </w:tc>
        <w:tc>
          <w:tcPr>
            <w:tcW w:w="19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531F5F" w14:textId="769E1C00" w:rsidR="00EF6C5F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Loop containing nucleoside triphosphate hydrolases</w:t>
            </w:r>
          </w:p>
        </w:tc>
        <w:tc>
          <w:tcPr>
            <w:tcW w:w="44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3AC04F" w14:textId="00DA29EA" w:rsidR="00EF6C5F" w:rsidRPr="00412341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Arabidopsis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C6D2E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4C6D2E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C6D2E">
              <w:rPr>
                <w:rFonts w:ascii="Arial" w:hAnsi="Arial" w:cs="Arial"/>
                <w:sz w:val="20"/>
                <w:szCs w:val="20"/>
              </w:rPr>
              <w:t>100</w:t>
            </w:r>
            <w:r w:rsidRPr="00412341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BF09D59" w14:textId="65E722CB" w:rsidR="00EF6C5F" w:rsidRPr="00412341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Lettuce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C6D2E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4C6D2E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C6D2E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8D1228B" w14:textId="5A8C7EE3" w:rsidR="00EF6C5F" w:rsidRPr="00412341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Maize: </w:t>
            </w:r>
            <w:r>
              <w:rPr>
                <w:rFonts w:ascii="Arial" w:hAnsi="Arial" w:cs="Arial"/>
                <w:sz w:val="20"/>
                <w:szCs w:val="20"/>
              </w:rPr>
              <w:t xml:space="preserve">Down: </w:t>
            </w:r>
            <w:r w:rsidR="004C6D2E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806DC8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C6D2E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A2705B6" w14:textId="6B628B1E" w:rsidR="00EF6C5F" w:rsidRPr="009D6BED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Medicago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C6D2E"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4C6D2E"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C6D2E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6130171" w14:textId="4ED6C21B" w:rsidR="00EF6C5F" w:rsidRPr="009D6BED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Melon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C6D2E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4C6D2E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C6D2E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22B1C4C" w14:textId="4F943400" w:rsidR="00EF6C5F" w:rsidRPr="009D6BED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Rice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C6D2E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4C6D2E"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C6D2E">
              <w:rPr>
                <w:rFonts w:ascii="Arial" w:hAnsi="Arial" w:cs="Arial"/>
                <w:sz w:val="20"/>
                <w:szCs w:val="20"/>
              </w:rPr>
              <w:t>33.3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AE97E0E" w14:textId="4323B34E" w:rsidR="00EF6C5F" w:rsidRPr="009D6BED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Tobacco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C6D2E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4C6D2E">
              <w:rPr>
                <w:rFonts w:ascii="Arial" w:hAnsi="Arial" w:cs="Arial"/>
                <w:sz w:val="20"/>
                <w:szCs w:val="20"/>
              </w:rPr>
              <w:t>6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C6D2E">
              <w:rPr>
                <w:rFonts w:ascii="Arial" w:hAnsi="Arial" w:cs="Arial"/>
                <w:sz w:val="20"/>
                <w:szCs w:val="20"/>
              </w:rPr>
              <w:t>16.7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A95AEE2" w14:textId="7B4E7F31" w:rsidR="00EF6C5F" w:rsidRPr="009D6BED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Tomato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C6D2E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4C6D2E"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C6D2E">
              <w:rPr>
                <w:rFonts w:ascii="Arial" w:hAnsi="Arial" w:cs="Arial"/>
                <w:sz w:val="20"/>
                <w:szCs w:val="20"/>
              </w:rPr>
              <w:t>66.7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5E78422" w14:textId="0D726A13" w:rsidR="00EF6C5F" w:rsidRPr="00412341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>Watermelon</w:t>
            </w:r>
            <w:r w:rsidRPr="009D6BED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C6D2E">
              <w:rPr>
                <w:rFonts w:ascii="Arial" w:hAnsi="Arial" w:cs="Arial"/>
                <w:sz w:val="20"/>
                <w:szCs w:val="20"/>
              </w:rPr>
              <w:t>0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4C6D2E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C6D2E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F6C5F" w:rsidRPr="00900F1C" w14:paraId="5D7DDB5F" w14:textId="77777777" w:rsidTr="00354CF4">
        <w:trPr>
          <w:trHeight w:val="480"/>
        </w:trPr>
        <w:tc>
          <w:tcPr>
            <w:tcW w:w="19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4D2A2D" w14:textId="43B219ED" w:rsidR="00EF6C5F" w:rsidRPr="009418E9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8CB">
              <w:rPr>
                <w:rFonts w:ascii="Arial" w:hAnsi="Arial" w:cs="Arial"/>
                <w:sz w:val="20"/>
                <w:szCs w:val="20"/>
              </w:rPr>
              <w:t>OG0005</w:t>
            </w:r>
            <w:r w:rsidR="0032493E" w:rsidRPr="00ED68CB">
              <w:rPr>
                <w:rFonts w:ascii="Arial" w:hAnsi="Arial" w:cs="Arial"/>
                <w:sz w:val="20"/>
                <w:szCs w:val="20"/>
              </w:rPr>
              <w:t>554</w:t>
            </w:r>
          </w:p>
        </w:tc>
        <w:tc>
          <w:tcPr>
            <w:tcW w:w="19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57A421" w14:textId="61C89D36" w:rsidR="00EF6C5F" w:rsidRPr="0040328D" w:rsidRDefault="0003018C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_down</w:t>
            </w:r>
          </w:p>
        </w:tc>
        <w:tc>
          <w:tcPr>
            <w:tcW w:w="19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40426B" w14:textId="7B2DFF98" w:rsidR="00EF6C5F" w:rsidRDefault="00ED68CB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8CB">
              <w:rPr>
                <w:rFonts w:ascii="Arial" w:hAnsi="Arial" w:cs="Arial"/>
                <w:sz w:val="20"/>
                <w:szCs w:val="20"/>
              </w:rPr>
              <w:t>Glycosyltransferase family </w:t>
            </w:r>
          </w:p>
        </w:tc>
        <w:tc>
          <w:tcPr>
            <w:tcW w:w="44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94F827" w14:textId="25506873" w:rsidR="00EF6C5F" w:rsidRPr="00412341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Arabidopsis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1786B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ED68CB"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ED68CB">
              <w:rPr>
                <w:rFonts w:ascii="Arial" w:hAnsi="Arial" w:cs="Arial"/>
                <w:sz w:val="20"/>
                <w:szCs w:val="20"/>
              </w:rPr>
              <w:t>66.7</w:t>
            </w:r>
            <w:r w:rsidRPr="00412341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700C090" w14:textId="110611F6" w:rsidR="00EF6C5F" w:rsidRPr="00412341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Lettuce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D68CB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ED68CB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ED68CB">
              <w:rPr>
                <w:rFonts w:ascii="Arial" w:hAnsi="Arial" w:cs="Arial"/>
                <w:sz w:val="20"/>
                <w:szCs w:val="20"/>
              </w:rPr>
              <w:t>5</w:t>
            </w:r>
            <w:r w:rsidR="00D1786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2E850B1" w14:textId="0E89CFAE" w:rsidR="00EF6C5F" w:rsidRPr="00412341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Maize: </w:t>
            </w:r>
            <w:r>
              <w:rPr>
                <w:rFonts w:ascii="Arial" w:hAnsi="Arial" w:cs="Arial"/>
                <w:sz w:val="20"/>
                <w:szCs w:val="20"/>
              </w:rPr>
              <w:t xml:space="preserve">Down: </w:t>
            </w:r>
            <w:r w:rsidR="00ED68CB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ED68CB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D1786B">
              <w:rPr>
                <w:rFonts w:ascii="Arial" w:hAnsi="Arial" w:cs="Arial"/>
                <w:sz w:val="20"/>
                <w:szCs w:val="20"/>
              </w:rPr>
              <w:t>66.7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56C8438" w14:textId="5944C3EC" w:rsidR="00EF6C5F" w:rsidRPr="009D6BED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Medicago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D68CB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ED68CB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ED68CB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F19442A" w14:textId="4B21194F" w:rsidR="00EF6C5F" w:rsidRPr="009D6BED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Melon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1786B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D1786B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D1786B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758E7B5" w14:textId="58DE61CE" w:rsidR="00EF6C5F" w:rsidRPr="009D6BED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Rice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1786B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D1786B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D1786B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8BDEC89" w14:textId="6A81106A" w:rsidR="00EF6C5F" w:rsidRPr="009D6BED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Tobacco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D68CB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D1786B">
              <w:rPr>
                <w:rFonts w:ascii="Arial" w:hAnsi="Arial" w:cs="Arial"/>
                <w:sz w:val="20"/>
                <w:szCs w:val="20"/>
              </w:rPr>
              <w:t>4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ED68CB">
              <w:rPr>
                <w:rFonts w:ascii="Arial" w:hAnsi="Arial" w:cs="Arial"/>
                <w:sz w:val="20"/>
                <w:szCs w:val="20"/>
              </w:rPr>
              <w:t>2</w:t>
            </w:r>
            <w:r w:rsidR="00D1786B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9281F2E" w14:textId="6AF49BDB" w:rsidR="00EF6C5F" w:rsidRPr="009D6BED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Tomato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D68CB">
              <w:rPr>
                <w:rFonts w:ascii="Arial" w:hAnsi="Arial" w:cs="Arial"/>
                <w:sz w:val="20"/>
                <w:szCs w:val="20"/>
              </w:rPr>
              <w:t>0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ED68CB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D1786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840EAD6" w14:textId="7FFAB126" w:rsidR="00EF6C5F" w:rsidRPr="00412341" w:rsidRDefault="00EF6C5F" w:rsidP="00EF6C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>Watermelon</w:t>
            </w:r>
            <w:r w:rsidRPr="009D6BED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D68CB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D1786B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ED68CB">
              <w:rPr>
                <w:rFonts w:ascii="Arial" w:hAnsi="Arial" w:cs="Arial"/>
                <w:sz w:val="20"/>
                <w:szCs w:val="20"/>
              </w:rPr>
              <w:t>10</w:t>
            </w:r>
            <w:r w:rsidR="00D1786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D68CB" w:rsidRPr="00900F1C" w14:paraId="7564A2F8" w14:textId="77777777" w:rsidTr="00354CF4">
        <w:trPr>
          <w:trHeight w:val="480"/>
        </w:trPr>
        <w:tc>
          <w:tcPr>
            <w:tcW w:w="19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0D3AE9" w14:textId="57834BD3" w:rsidR="00ED68CB" w:rsidRPr="009418E9" w:rsidRDefault="00ED68CB" w:rsidP="00ED68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803">
              <w:rPr>
                <w:rFonts w:ascii="Arial" w:hAnsi="Arial" w:cs="Arial"/>
                <w:sz w:val="20"/>
                <w:szCs w:val="20"/>
              </w:rPr>
              <w:t>OG0005829</w:t>
            </w:r>
          </w:p>
        </w:tc>
        <w:tc>
          <w:tcPr>
            <w:tcW w:w="19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99F848" w14:textId="05563619" w:rsidR="00ED68CB" w:rsidRDefault="00ED68CB" w:rsidP="00ED68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_down</w:t>
            </w:r>
          </w:p>
        </w:tc>
        <w:tc>
          <w:tcPr>
            <w:tcW w:w="19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D68A65" w14:textId="0468CFD3" w:rsidR="00ED68CB" w:rsidRDefault="00ED68CB" w:rsidP="00ED68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BF6DB4">
              <w:rPr>
                <w:rFonts w:ascii="Arial" w:hAnsi="Arial" w:cs="Arial"/>
                <w:sz w:val="20"/>
                <w:szCs w:val="20"/>
              </w:rPr>
              <w:t>spartyl protease family protein</w:t>
            </w:r>
          </w:p>
        </w:tc>
        <w:tc>
          <w:tcPr>
            <w:tcW w:w="44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7ECC73" w14:textId="77777777" w:rsidR="00ED68CB" w:rsidRPr="00412341" w:rsidRDefault="00ED68CB" w:rsidP="00ED68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Arabidopsis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00</w:t>
            </w:r>
            <w:r w:rsidRPr="00412341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E760C86" w14:textId="77777777" w:rsidR="00ED68CB" w:rsidRPr="00412341" w:rsidRDefault="00ED68CB" w:rsidP="00ED68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Lettuce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00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1CB6C15" w14:textId="77777777" w:rsidR="00ED68CB" w:rsidRPr="00412341" w:rsidRDefault="00ED68CB" w:rsidP="00ED68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Maize: </w:t>
            </w:r>
            <w:r>
              <w:rPr>
                <w:rFonts w:ascii="Arial" w:hAnsi="Arial" w:cs="Arial"/>
                <w:sz w:val="20"/>
                <w:szCs w:val="20"/>
              </w:rPr>
              <w:t>Down: 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6.7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3FE680D" w14:textId="77777777" w:rsidR="00ED68CB" w:rsidRPr="009D6BED" w:rsidRDefault="00ED68CB" w:rsidP="00ED68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Medicago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6.7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1EA8F77" w14:textId="77777777" w:rsidR="00ED68CB" w:rsidRPr="009D6BED" w:rsidRDefault="00ED68CB" w:rsidP="00ED68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Melon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00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E8EB2C7" w14:textId="77777777" w:rsidR="00ED68CB" w:rsidRPr="009D6BED" w:rsidRDefault="00ED68CB" w:rsidP="00ED68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Rice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00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36D6185" w14:textId="77777777" w:rsidR="00ED68CB" w:rsidRPr="009D6BED" w:rsidRDefault="00ED68CB" w:rsidP="00ED68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Tobacco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0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643145E" w14:textId="77777777" w:rsidR="00ED68CB" w:rsidRPr="009D6BED" w:rsidRDefault="00ED68CB" w:rsidP="00ED68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Tomato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0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3880CEC" w14:textId="767126F2" w:rsidR="00ED68CB" w:rsidRPr="00412341" w:rsidRDefault="00ED68CB" w:rsidP="00ED68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>Watermelon</w:t>
            </w:r>
            <w:r w:rsidRPr="009D6BED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D68CB" w:rsidRPr="00900F1C" w14:paraId="7EBF6A8E" w14:textId="77777777" w:rsidTr="00354CF4">
        <w:trPr>
          <w:trHeight w:val="480"/>
        </w:trPr>
        <w:tc>
          <w:tcPr>
            <w:tcW w:w="19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9ED1AD" w14:textId="3A48CDA8" w:rsidR="00ED68CB" w:rsidRPr="009418E9" w:rsidRDefault="00ED68CB" w:rsidP="00ED68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179">
              <w:rPr>
                <w:rFonts w:ascii="Arial" w:hAnsi="Arial" w:cs="Arial"/>
                <w:sz w:val="20"/>
                <w:szCs w:val="20"/>
              </w:rPr>
              <w:t>OG0008161</w:t>
            </w:r>
          </w:p>
        </w:tc>
        <w:tc>
          <w:tcPr>
            <w:tcW w:w="19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DEE643" w14:textId="433BC5DD" w:rsidR="00ED68CB" w:rsidRPr="0040328D" w:rsidRDefault="00ED68CB" w:rsidP="00ED68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_down</w:t>
            </w:r>
          </w:p>
        </w:tc>
        <w:tc>
          <w:tcPr>
            <w:tcW w:w="19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348177" w14:textId="3FBF14D8" w:rsidR="00ED68CB" w:rsidRDefault="00F30179" w:rsidP="00ED68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F30179">
              <w:rPr>
                <w:rFonts w:ascii="Arial" w:hAnsi="Arial" w:cs="Arial"/>
                <w:sz w:val="20"/>
                <w:szCs w:val="20"/>
              </w:rPr>
              <w:t>hylakoidal processing peptidase</w:t>
            </w:r>
          </w:p>
        </w:tc>
        <w:tc>
          <w:tcPr>
            <w:tcW w:w="44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A6EE96" w14:textId="32CA0B2B" w:rsidR="00ED68CB" w:rsidRPr="00412341" w:rsidRDefault="00ED68CB" w:rsidP="00ED68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Arabidopsis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412341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81BDD4A" w14:textId="0ED6391A" w:rsidR="00ED68CB" w:rsidRPr="00412341" w:rsidRDefault="00ED68CB" w:rsidP="00ED68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Lettuce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0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0052FD6" w14:textId="7B2EFCF8" w:rsidR="00ED68CB" w:rsidRPr="00412341" w:rsidRDefault="00ED68CB" w:rsidP="00ED68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Maize: </w:t>
            </w:r>
            <w:r>
              <w:rPr>
                <w:rFonts w:ascii="Arial" w:hAnsi="Arial" w:cs="Arial"/>
                <w:sz w:val="20"/>
                <w:szCs w:val="20"/>
              </w:rPr>
              <w:t>Down: 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00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208D0F3" w14:textId="1FD219C5" w:rsidR="00ED68CB" w:rsidRPr="009D6BED" w:rsidRDefault="00ED68CB" w:rsidP="00ED68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Medicago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6.7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744DA91" w14:textId="1EECAB7A" w:rsidR="00ED68CB" w:rsidRPr="009D6BED" w:rsidRDefault="00ED68CB" w:rsidP="00ED68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lastRenderedPageBreak/>
              <w:t xml:space="preserve">Melon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0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781974F" w14:textId="1FB68856" w:rsidR="00ED68CB" w:rsidRPr="009D6BED" w:rsidRDefault="00ED68CB" w:rsidP="00ED68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Rice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00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196991A" w14:textId="762E1B2E" w:rsidR="00ED68CB" w:rsidRPr="009D6BED" w:rsidRDefault="00ED68CB" w:rsidP="00ED68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Tobacco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0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97C4765" w14:textId="36607CA4" w:rsidR="00ED68CB" w:rsidRPr="009D6BED" w:rsidRDefault="00ED68CB" w:rsidP="00ED68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Tomato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00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E578612" w14:textId="745F62BD" w:rsidR="00ED68CB" w:rsidRPr="00412341" w:rsidRDefault="00ED68CB" w:rsidP="00ED68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>Watermelon</w:t>
            </w:r>
            <w:r w:rsidRPr="009D6BED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D68CB" w:rsidRPr="00900F1C" w14:paraId="1DBB0210" w14:textId="77777777" w:rsidTr="00354CF4">
        <w:trPr>
          <w:trHeight w:val="480"/>
        </w:trPr>
        <w:tc>
          <w:tcPr>
            <w:tcW w:w="19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A00854" w14:textId="5BF775EC" w:rsidR="00ED68CB" w:rsidRPr="009418E9" w:rsidRDefault="00ED68CB" w:rsidP="00ED68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DB4">
              <w:rPr>
                <w:rFonts w:ascii="Arial" w:hAnsi="Arial" w:cs="Arial"/>
                <w:sz w:val="20"/>
                <w:szCs w:val="20"/>
              </w:rPr>
              <w:lastRenderedPageBreak/>
              <w:t>OG0010480</w:t>
            </w:r>
          </w:p>
        </w:tc>
        <w:tc>
          <w:tcPr>
            <w:tcW w:w="19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6C6000" w14:textId="570D3025" w:rsidR="00ED68CB" w:rsidRPr="0040328D" w:rsidRDefault="00ED68CB" w:rsidP="00ED68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_down</w:t>
            </w:r>
          </w:p>
        </w:tc>
        <w:tc>
          <w:tcPr>
            <w:tcW w:w="19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AB9F8A" w14:textId="01CF2710" w:rsidR="00ED68CB" w:rsidRPr="007F7E85" w:rsidRDefault="007F7E85" w:rsidP="00ED68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E85">
              <w:rPr>
                <w:rFonts w:ascii="Arial" w:hAnsi="Arial" w:cs="Arial"/>
                <w:sz w:val="20"/>
                <w:szCs w:val="20"/>
              </w:rPr>
              <w:t>Small</w:t>
            </w:r>
            <w:r>
              <w:rPr>
                <w:rFonts w:ascii="Arial" w:hAnsi="Arial" w:cs="Arial"/>
                <w:sz w:val="20"/>
                <w:szCs w:val="20"/>
              </w:rPr>
              <w:t xml:space="preserve"> Auxin UP RNA (SAUR)</w:t>
            </w:r>
            <w:r w:rsidRPr="007F7E85">
              <w:rPr>
                <w:rFonts w:ascii="Arial" w:hAnsi="Arial" w:cs="Arial"/>
                <w:sz w:val="20"/>
                <w:szCs w:val="20"/>
              </w:rPr>
              <w:br/>
            </w:r>
            <w:r w:rsidR="00ED68CB" w:rsidRPr="007F7E85">
              <w:rPr>
                <w:rFonts w:ascii="Arial" w:hAnsi="Arial" w:cs="Arial"/>
                <w:sz w:val="20"/>
                <w:szCs w:val="20"/>
              </w:rPr>
              <w:t>E3 ubiquitin ligase Plant U box</w:t>
            </w:r>
          </w:p>
        </w:tc>
        <w:tc>
          <w:tcPr>
            <w:tcW w:w="44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1D6F9F" w14:textId="207BA928" w:rsidR="00ED68CB" w:rsidRPr="00412341" w:rsidRDefault="00ED68CB" w:rsidP="00ED68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Arabidopsis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00</w:t>
            </w:r>
            <w:r w:rsidRPr="00412341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24FF91B" w14:textId="44FA63F4" w:rsidR="00ED68CB" w:rsidRPr="00412341" w:rsidRDefault="00ED68CB" w:rsidP="00ED68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Lettuce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00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114728C" w14:textId="1B061814" w:rsidR="00ED68CB" w:rsidRPr="00412341" w:rsidRDefault="00ED68CB" w:rsidP="00ED68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 xml:space="preserve">Maize: </w:t>
            </w:r>
            <w:r>
              <w:rPr>
                <w:rFonts w:ascii="Arial" w:hAnsi="Arial" w:cs="Arial"/>
                <w:sz w:val="20"/>
                <w:szCs w:val="20"/>
              </w:rPr>
              <w:t xml:space="preserve">Down: </w:t>
            </w:r>
            <w:r w:rsidR="000F7950"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6.7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87B5AB8" w14:textId="22E0ECD9" w:rsidR="00ED68CB" w:rsidRPr="009D6BED" w:rsidRDefault="00ED68CB" w:rsidP="00ED68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Medicago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00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F543A54" w14:textId="377F91BA" w:rsidR="00ED68CB" w:rsidRPr="009D6BED" w:rsidRDefault="00ED68CB" w:rsidP="00ED68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Melon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00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D4EA186" w14:textId="12C5213B" w:rsidR="00ED68CB" w:rsidRPr="009D6BED" w:rsidRDefault="00ED68CB" w:rsidP="00ED68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Rice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00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C9778EF" w14:textId="4D02B26A" w:rsidR="00ED68CB" w:rsidRPr="009D6BED" w:rsidRDefault="00ED68CB" w:rsidP="00ED68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Tobacco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0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A0727D7" w14:textId="572BDEF6" w:rsidR="00ED68CB" w:rsidRPr="009D6BED" w:rsidRDefault="00ED68CB" w:rsidP="00ED68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BED">
              <w:rPr>
                <w:rFonts w:ascii="Arial" w:hAnsi="Arial" w:cs="Arial"/>
                <w:sz w:val="20"/>
                <w:szCs w:val="20"/>
              </w:rPr>
              <w:t xml:space="preserve">Tomato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F7950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00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8144C2B" w14:textId="141FA3F4" w:rsidR="00ED68CB" w:rsidRPr="00412341" w:rsidRDefault="00ED68CB" w:rsidP="00ED68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341">
              <w:rPr>
                <w:rFonts w:ascii="Arial" w:hAnsi="Arial" w:cs="Arial"/>
                <w:sz w:val="20"/>
                <w:szCs w:val="20"/>
              </w:rPr>
              <w:t>Watermelon</w:t>
            </w:r>
            <w:r w:rsidRPr="009D6BED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t>Down: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F7950">
              <w:rPr>
                <w:rFonts w:ascii="Arial" w:hAnsi="Arial" w:cs="Arial"/>
                <w:sz w:val="20"/>
                <w:szCs w:val="20"/>
              </w:rPr>
              <w:t>0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|Total: </w:t>
            </w:r>
            <w:r w:rsidR="000F7950">
              <w:rPr>
                <w:rFonts w:ascii="Arial" w:hAnsi="Arial" w:cs="Arial"/>
                <w:sz w:val="20"/>
                <w:szCs w:val="20"/>
              </w:rPr>
              <w:t>1</w:t>
            </w:r>
            <w:r w:rsidRPr="0041234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0F795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123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70FFB593" w14:textId="77777777" w:rsidR="003610D1" w:rsidRPr="00976277" w:rsidRDefault="003610D1">
      <w:pPr>
        <w:rPr>
          <w:rFonts w:ascii="Arial" w:hAnsi="Arial" w:cs="Arial"/>
          <w:sz w:val="24"/>
          <w:szCs w:val="24"/>
          <w:vertAlign w:val="superscript"/>
        </w:rPr>
      </w:pPr>
    </w:p>
    <w:sectPr w:rsidR="003610D1" w:rsidRPr="009762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8E64B9"/>
    <w:multiLevelType w:val="hybridMultilevel"/>
    <w:tmpl w:val="ABF0C3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693E85"/>
    <w:multiLevelType w:val="hybridMultilevel"/>
    <w:tmpl w:val="6464DF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4526372">
    <w:abstractNumId w:val="0"/>
  </w:num>
  <w:num w:numId="2" w16cid:durableId="14680110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F1C"/>
    <w:rsid w:val="0003018C"/>
    <w:rsid w:val="00031C9A"/>
    <w:rsid w:val="00037451"/>
    <w:rsid w:val="000C7F70"/>
    <w:rsid w:val="000F2D9D"/>
    <w:rsid w:val="000F4514"/>
    <w:rsid w:val="000F7950"/>
    <w:rsid w:val="00142F68"/>
    <w:rsid w:val="001751F8"/>
    <w:rsid w:val="001F6D41"/>
    <w:rsid w:val="001F796A"/>
    <w:rsid w:val="00214453"/>
    <w:rsid w:val="00232BA1"/>
    <w:rsid w:val="00236D63"/>
    <w:rsid w:val="00275D97"/>
    <w:rsid w:val="002A5FBB"/>
    <w:rsid w:val="002F1803"/>
    <w:rsid w:val="002F602F"/>
    <w:rsid w:val="0032493E"/>
    <w:rsid w:val="00354CF4"/>
    <w:rsid w:val="003610D1"/>
    <w:rsid w:val="00374204"/>
    <w:rsid w:val="003B73B7"/>
    <w:rsid w:val="003C59E6"/>
    <w:rsid w:val="0040011F"/>
    <w:rsid w:val="0040328D"/>
    <w:rsid w:val="0041159C"/>
    <w:rsid w:val="00412341"/>
    <w:rsid w:val="00423147"/>
    <w:rsid w:val="00424BDD"/>
    <w:rsid w:val="00475737"/>
    <w:rsid w:val="004C6D2E"/>
    <w:rsid w:val="004E3734"/>
    <w:rsid w:val="00524858"/>
    <w:rsid w:val="00535E56"/>
    <w:rsid w:val="00535FCE"/>
    <w:rsid w:val="005A55F5"/>
    <w:rsid w:val="005B099D"/>
    <w:rsid w:val="005F6C8D"/>
    <w:rsid w:val="0062682B"/>
    <w:rsid w:val="006A7113"/>
    <w:rsid w:val="006F1881"/>
    <w:rsid w:val="00725FCD"/>
    <w:rsid w:val="00784F10"/>
    <w:rsid w:val="0078535F"/>
    <w:rsid w:val="00786CD7"/>
    <w:rsid w:val="007B6482"/>
    <w:rsid w:val="007F7E85"/>
    <w:rsid w:val="00806DC8"/>
    <w:rsid w:val="00895F48"/>
    <w:rsid w:val="008C6CB2"/>
    <w:rsid w:val="008F787A"/>
    <w:rsid w:val="00900F1C"/>
    <w:rsid w:val="00901E55"/>
    <w:rsid w:val="009145F7"/>
    <w:rsid w:val="00921C1E"/>
    <w:rsid w:val="009418E9"/>
    <w:rsid w:val="00952F46"/>
    <w:rsid w:val="00974E31"/>
    <w:rsid w:val="00976277"/>
    <w:rsid w:val="009D45F2"/>
    <w:rsid w:val="009D6BED"/>
    <w:rsid w:val="009F2AFD"/>
    <w:rsid w:val="00A13F24"/>
    <w:rsid w:val="00A15726"/>
    <w:rsid w:val="00AA4658"/>
    <w:rsid w:val="00AA715C"/>
    <w:rsid w:val="00B25497"/>
    <w:rsid w:val="00B81D5D"/>
    <w:rsid w:val="00B87D7E"/>
    <w:rsid w:val="00BC6305"/>
    <w:rsid w:val="00BF6DB4"/>
    <w:rsid w:val="00C41CB5"/>
    <w:rsid w:val="00C42A99"/>
    <w:rsid w:val="00C4535A"/>
    <w:rsid w:val="00C5435F"/>
    <w:rsid w:val="00C93782"/>
    <w:rsid w:val="00CF1188"/>
    <w:rsid w:val="00CF7671"/>
    <w:rsid w:val="00D1786B"/>
    <w:rsid w:val="00DA74DB"/>
    <w:rsid w:val="00E16C5D"/>
    <w:rsid w:val="00E30355"/>
    <w:rsid w:val="00ED68CB"/>
    <w:rsid w:val="00EF6C5F"/>
    <w:rsid w:val="00F204FB"/>
    <w:rsid w:val="00F30179"/>
    <w:rsid w:val="00FA608F"/>
    <w:rsid w:val="00FD3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5FFE26"/>
  <w15:chartTrackingRefBased/>
  <w15:docId w15:val="{FC01EF1A-ECC8-4F05-AC8F-113D0D77F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453"/>
  </w:style>
  <w:style w:type="paragraph" w:styleId="Heading1">
    <w:name w:val="heading 1"/>
    <w:basedOn w:val="Normal"/>
    <w:next w:val="Normal"/>
    <w:link w:val="Heading1Char"/>
    <w:uiPriority w:val="9"/>
    <w:qFormat/>
    <w:rsid w:val="00900F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0F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0F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0F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0F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0F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0F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0F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0F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0F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0F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0F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0F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0F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0F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0F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0F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0F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0F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0F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0F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0F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0F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0F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0F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0F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0F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0F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0F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00F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91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6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66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5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5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76</Words>
  <Characters>5752</Characters>
  <Application>Microsoft Office Word</Application>
  <DocSecurity>0</DocSecurity>
  <Lines>302</Lines>
  <Paragraphs>2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Hugo Moura De Souza</dc:creator>
  <cp:keywords/>
  <dc:description/>
  <cp:lastModifiedBy>Sebastian Eves-van den Akker</cp:lastModifiedBy>
  <cp:revision>40</cp:revision>
  <dcterms:created xsi:type="dcterms:W3CDTF">2025-05-21T11:44:00Z</dcterms:created>
  <dcterms:modified xsi:type="dcterms:W3CDTF">2025-09-26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e835c7-e134-48f7-afc4-45db8eced4f3</vt:lpwstr>
  </property>
</Properties>
</file>